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0A51DA" w14:textId="298E8C9E" w:rsidR="00BF3D2C" w:rsidRPr="00BF3D2C" w:rsidRDefault="00BF3D2C" w:rsidP="00BF3D2C">
      <w:pPr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szCs w:val="24"/>
          <w:lang w:val="en-GB"/>
        </w:rPr>
        <w:t xml:space="preserve">S4 File. </w:t>
      </w:r>
      <w:r w:rsidR="008E3565" w:rsidRPr="001E3413">
        <w:rPr>
          <w:rFonts w:ascii="Times New Roman" w:hAnsi="Times New Roman"/>
          <w:szCs w:val="24"/>
          <w:lang w:val="en-GB"/>
        </w:rPr>
        <w:t>Reason for exclusion of studies</w:t>
      </w:r>
      <w:r w:rsidR="008E3565" w:rsidRPr="001E3413">
        <w:rPr>
          <w:rFonts w:ascii="Times New Roman" w:hAnsi="Times New Roman"/>
          <w:szCs w:val="24"/>
        </w:rPr>
        <w:fldChar w:fldCharType="begin"/>
      </w:r>
      <w:r w:rsidR="008E3565" w:rsidRPr="001E3413">
        <w:rPr>
          <w:rFonts w:ascii="Times New Roman" w:hAnsi="Times New Roman"/>
          <w:szCs w:val="24"/>
          <w:lang w:val="en-GB"/>
        </w:rPr>
        <w:instrText xml:space="preserve"> LINK </w:instrText>
      </w:r>
      <w:r w:rsidR="008F5B43">
        <w:rPr>
          <w:rFonts w:ascii="Times New Roman" w:hAnsi="Times New Roman"/>
          <w:szCs w:val="24"/>
          <w:lang w:val="en-GB"/>
        </w:rPr>
        <w:instrText xml:space="preserve">Excel.Sheet.12 "C:\\Users\\marid\\Dropbox\\uniso\\DOUTORADO - MARIANA\\2. MÉTODO\\3. Extração de dados\\Seleção título e resumo.xlsx" "Excluídos - Motivo!L1C1:L61C2" </w:instrText>
      </w:r>
      <w:r w:rsidR="008E3565" w:rsidRPr="001E3413">
        <w:rPr>
          <w:rFonts w:ascii="Times New Roman" w:hAnsi="Times New Roman"/>
          <w:szCs w:val="24"/>
          <w:lang w:val="en-GB"/>
        </w:rPr>
        <w:instrText xml:space="preserve">\a \f 4 \h  \* MERGEFORMAT </w:instrText>
      </w:r>
      <w:r w:rsidR="008E3565" w:rsidRPr="001E3413">
        <w:rPr>
          <w:rFonts w:ascii="Times New Roman" w:hAnsi="Times New Roman"/>
          <w:szCs w:val="24"/>
        </w:rPr>
        <w:fldChar w:fldCharType="separate"/>
      </w:r>
    </w:p>
    <w:p w14:paraId="58B3D0C3" w14:textId="1858C5E7" w:rsidR="00BF3D2C" w:rsidRPr="00BF3D2C" w:rsidRDefault="008E3565" w:rsidP="008E3565">
      <w:pPr>
        <w:spacing w:after="160" w:line="259" w:lineRule="auto"/>
        <w:rPr>
          <w:rFonts w:ascii="Times New Roman" w:hAnsi="Times New Roman"/>
          <w:szCs w:val="24"/>
        </w:rPr>
      </w:pPr>
      <w:r w:rsidRPr="001E3413">
        <w:rPr>
          <w:rFonts w:ascii="Times New Roman" w:hAnsi="Times New Roman"/>
          <w:szCs w:val="24"/>
        </w:rPr>
        <w:fldChar w:fldCharType="end"/>
      </w:r>
      <w:r w:rsidRPr="001E3413">
        <w:rPr>
          <w:rFonts w:ascii="Times New Roman" w:hAnsi="Times New Roman"/>
          <w:szCs w:val="24"/>
        </w:rPr>
        <w:fldChar w:fldCharType="begin"/>
      </w:r>
      <w:r w:rsidRPr="001E3413">
        <w:rPr>
          <w:rFonts w:ascii="Times New Roman" w:hAnsi="Times New Roman"/>
          <w:szCs w:val="24"/>
        </w:rPr>
        <w:instrText xml:space="preserve"> LINK </w:instrText>
      </w:r>
      <w:r w:rsidR="008F5B43">
        <w:rPr>
          <w:rFonts w:ascii="Times New Roman" w:hAnsi="Times New Roman"/>
          <w:szCs w:val="24"/>
        </w:rPr>
        <w:instrText xml:space="preserve">Excel.Sheet.12 "C:\\Users\\marid\\Dropbox\\uniso\\DOUTORADO - MARIANA\\2. MÉTODO\\3. Extração de dados\\Seleção título e resumo.xlsx" "Excluídos - Motivo!L1C1:L60C2" </w:instrText>
      </w:r>
      <w:r w:rsidRPr="001E3413">
        <w:rPr>
          <w:rFonts w:ascii="Times New Roman" w:hAnsi="Times New Roman"/>
          <w:szCs w:val="24"/>
        </w:rPr>
        <w:instrText xml:space="preserve">\a \f 4 \h  \* MERGEFORMAT </w:instrText>
      </w:r>
      <w:r w:rsidRPr="001E3413">
        <w:rPr>
          <w:rFonts w:ascii="Times New Roman" w:hAnsi="Times New Roman"/>
          <w:szCs w:val="24"/>
        </w:rPr>
        <w:fldChar w:fldCharType="separate"/>
      </w:r>
    </w:p>
    <w:tbl>
      <w:tblPr>
        <w:tblW w:w="89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27"/>
        <w:gridCol w:w="2581"/>
      </w:tblGrid>
      <w:tr w:rsidR="00BF3D2C" w:rsidRPr="00BF3D2C" w14:paraId="1EA037D6" w14:textId="77777777" w:rsidTr="00832ECA">
        <w:trPr>
          <w:trHeight w:val="514"/>
        </w:trPr>
        <w:tc>
          <w:tcPr>
            <w:tcW w:w="63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EE9A5C9" w14:textId="196527C8" w:rsidR="00BF3D2C" w:rsidRPr="00BF3D2C" w:rsidRDefault="00BF3D2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F3D2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Study</w:t>
            </w:r>
            <w:proofErr w:type="spellEnd"/>
          </w:p>
        </w:tc>
        <w:tc>
          <w:tcPr>
            <w:tcW w:w="258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648A09A0" w14:textId="77777777" w:rsidR="00BF3D2C" w:rsidRPr="00BF3D2C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F3D2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Reason</w:t>
            </w:r>
            <w:proofErr w:type="spellEnd"/>
            <w:r w:rsidRPr="00BF3D2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for </w:t>
            </w:r>
            <w:proofErr w:type="spellStart"/>
            <w:r w:rsidRPr="00BF3D2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exclusion</w:t>
            </w:r>
            <w:proofErr w:type="spellEnd"/>
          </w:p>
        </w:tc>
      </w:tr>
      <w:tr w:rsidR="00BF3D2C" w:rsidRPr="00832ECA" w14:paraId="7934C3F6" w14:textId="77777777" w:rsidTr="00832ECA">
        <w:trPr>
          <w:trHeight w:val="526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AD820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Adler, S. "Early rheumatoid arthritis: Less joint erosion with methotrexate, prednisolone and/or cyclosporine." </w:t>
            </w:r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3 (2008): 190-192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1ECC4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  <w:tr w:rsidR="00BF3D2C" w:rsidRPr="00832ECA" w14:paraId="2133F409" w14:textId="77777777" w:rsidTr="00832ECA">
        <w:trPr>
          <w:trHeight w:val="789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EAD60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Ammitzbøll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, F. "</w:t>
            </w: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Fenbufen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 and indomethacin in the treatment of rheumatoid arthritis. A comparative double-blind, crossover study." </w:t>
            </w:r>
            <w:r w:rsidRPr="00832ECA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n-GB" w:eastAsia="pt-BR"/>
              </w:rPr>
              <w:t xml:space="preserve">Scandinavian journal of rheumatology.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Supplement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 23 (1979): 5-10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E2EBD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  <w:tr w:rsidR="00BF3D2C" w:rsidRPr="00832ECA" w14:paraId="26AC6171" w14:textId="77777777" w:rsidTr="00832ECA">
        <w:trPr>
          <w:trHeight w:val="526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5BBFC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Ardia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, A., et al. "Comparative Studies with </w:t>
            </w: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Tolfenamic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 Acid in Rheumatic Disorders." 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Pharmacology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&amp;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toxicology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 75 (1994): 66-71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98DA8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  <w:tr w:rsidR="00BF3D2C" w:rsidRPr="00832ECA" w14:paraId="761077AF" w14:textId="77777777" w:rsidTr="00832ECA">
        <w:trPr>
          <w:trHeight w:val="789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2E5D2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Auteri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, A., et al. "Effect of a long-term treatment with two different corticosteroids on patients suffering from rheumatoid arthritis: clinical and immunological study." 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International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journal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of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immunotherapy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 10.2 (1994): 67-75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784DA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  <w:tr w:rsidR="00BF3D2C" w:rsidRPr="00832ECA" w14:paraId="761BFD33" w14:textId="77777777" w:rsidTr="00832ECA">
        <w:trPr>
          <w:trHeight w:val="789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C6244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Azuma, T., et al. "Long-term comparative studies on gold, D-penicillamine, and NSAIDs for the treatment of early rheumatoid arthritis. </w:t>
            </w:r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 xml:space="preserve">1. </w:t>
            </w:r>
            <w:proofErr w:type="spellStart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Evaluation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of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one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year's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treatment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." 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Ryumachi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.[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Rheumatism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]</w:t>
            </w:r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 26.3 (1986): 200-209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2C7E8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  <w:tr w:rsidR="00BF3D2C" w:rsidRPr="00BF3D2C" w14:paraId="6D93414E" w14:textId="77777777" w:rsidTr="00832ECA">
        <w:trPr>
          <w:trHeight w:val="1052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D795A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Bickham, Kara, et al. "Evaluation of two doses of etoricoxib, a COX-2 selective non-steroidal anti-inflammatory drug (NSAID), in the treatment of Rheumatoid Arthritis in a double-blind, randomized controlled trial." </w:t>
            </w:r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BMC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musculoskeletal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disorders17.1 (2016): 331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533DC" w14:textId="77777777" w:rsidR="00BF3D2C" w:rsidRPr="00BF3D2C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rong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ntervention</w:t>
            </w:r>
            <w:proofErr w:type="spellEnd"/>
          </w:p>
        </w:tc>
      </w:tr>
      <w:tr w:rsidR="00BF3D2C" w:rsidRPr="00BF3D2C" w14:paraId="5BD41FD0" w14:textId="77777777" w:rsidTr="00832ECA">
        <w:trPr>
          <w:trHeight w:val="789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D4AFE" w14:textId="77777777" w:rsidR="00BF3D2C" w:rsidRPr="00832ECA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Blackburn Jr, Warren D., et al. "Tenidap in rheumatoid arthritis a 24‐week double‐blind comparison with hydroxychloroquine‐plus‐piroxicam, and piroxicam alone." Arthritis &amp; Rheumatism38.10 (1995): 1447-1456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2BD46" w14:textId="77777777" w:rsidR="00BF3D2C" w:rsidRPr="00BF3D2C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rong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ntervention</w:t>
            </w:r>
            <w:proofErr w:type="spellEnd"/>
          </w:p>
        </w:tc>
      </w:tr>
      <w:tr w:rsidR="00BF3D2C" w:rsidRPr="00BF3D2C" w14:paraId="22E60A77" w14:textId="77777777" w:rsidTr="00832ECA">
        <w:trPr>
          <w:trHeight w:val="789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5524A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Bensen</w:t>
            </w:r>
            <w:proofErr w:type="spellEnd"/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, W., et al. "Efficacy and safety of valdecoxib in treating the signs and symptoms of rheumatoid arthritis: a randomized, controlled comparison with placebo and naproxen."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heumatology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41.9 (2002): 1008-1016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2D804" w14:textId="77777777" w:rsidR="00BF3D2C" w:rsidRPr="00BF3D2C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on-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ommercially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rug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BF3D2C" w:rsidRPr="00BF3D2C" w14:paraId="7350C07D" w14:textId="77777777" w:rsidTr="00832ECA">
        <w:trPr>
          <w:trHeight w:val="789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C381E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Blechman</w:t>
            </w:r>
            <w:proofErr w:type="spellEnd"/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, W. J., and B. L. Lechner. "Clinical comparative evaluation of choline magnesium </w:t>
            </w:r>
            <w:proofErr w:type="spellStart"/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trisalicylate</w:t>
            </w:r>
            <w:proofErr w:type="spellEnd"/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and acetylsalicylic acid in rheumatoid arthritis." 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heumatology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 18.2 (1979): 119-124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1BC47" w14:textId="77777777" w:rsidR="00BF3D2C" w:rsidRPr="00BF3D2C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rong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ntervention</w:t>
            </w:r>
            <w:proofErr w:type="spellEnd"/>
          </w:p>
        </w:tc>
      </w:tr>
      <w:tr w:rsidR="00BF3D2C" w:rsidRPr="00BF3D2C" w14:paraId="6A6F8319" w14:textId="77777777" w:rsidTr="00832ECA">
        <w:trPr>
          <w:trHeight w:val="789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56D4C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Boers, M., et al. "What is the relationship between morning symptoms and measures of disease activity in patients with rheumatoid arthritis?." 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rthritis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are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&amp;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esearch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 67.9 (2015): 1202-1209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F0069" w14:textId="77777777" w:rsidR="00BF3D2C" w:rsidRPr="00BF3D2C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rong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ype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dy</w:t>
            </w:r>
            <w:proofErr w:type="spellEnd"/>
          </w:p>
        </w:tc>
      </w:tr>
      <w:tr w:rsidR="00BF3D2C" w:rsidRPr="00832ECA" w14:paraId="471D166D" w14:textId="77777777" w:rsidTr="00832ECA">
        <w:trPr>
          <w:trHeight w:val="848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556CF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Bombardier, C., P. M. </w:t>
            </w:r>
            <w:proofErr w:type="spellStart"/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Peloso</w:t>
            </w:r>
            <w:proofErr w:type="spellEnd"/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, and C. H. Goldsmith. "</w:t>
            </w:r>
            <w:proofErr w:type="spellStart"/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alsalate</w:t>
            </w:r>
            <w:proofErr w:type="spellEnd"/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, a nonacetylated salicylate, is as efficacious as diclofenac in patients with rheumatoid arthritis.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alsalate-Diclofenac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dy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roup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." The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Journal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heumatology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22.4 (1995): 617-624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01F4A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  <w:tr w:rsidR="00BF3D2C" w:rsidRPr="00BF3D2C" w14:paraId="4E1446EE" w14:textId="77777777" w:rsidTr="00832ECA">
        <w:trPr>
          <w:trHeight w:val="526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22472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Briancon</w:t>
            </w:r>
            <w:proofErr w:type="spellEnd"/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, D. "International experience with etodolac therapy for rheumatoid arthritis: an interim report of comparative efficacy."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linical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heumatology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8.1 (1989): 63-72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D02E2" w14:textId="77777777" w:rsidR="00BF3D2C" w:rsidRPr="00BF3D2C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rong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pulation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dy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BF3D2C" w:rsidRPr="00BF3D2C" w14:paraId="27D6B522" w14:textId="77777777" w:rsidTr="00832ECA">
        <w:trPr>
          <w:trHeight w:val="789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20674" w14:textId="77777777" w:rsidR="00BF3D2C" w:rsidRPr="00832ECA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Buttgereit</w:t>
            </w:r>
            <w:proofErr w:type="spellEnd"/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, Frank, et al. "Targeting pathophysiological rhythms: prednisone chronotherapy shows sustained efficacy in rheumatoid arthritis." </w:t>
            </w:r>
            <w:r w:rsidRPr="00832ECA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n-GB" w:eastAsia="pt-BR"/>
              </w:rPr>
              <w:t>Annals of the rheumatic diseases</w:t>
            </w: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 69.7 (2010): 1275-1280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E8E52" w14:textId="77777777" w:rsidR="00BF3D2C" w:rsidRPr="00BF3D2C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rong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ntervention</w:t>
            </w:r>
            <w:proofErr w:type="spellEnd"/>
          </w:p>
        </w:tc>
      </w:tr>
      <w:tr w:rsidR="00BF3D2C" w:rsidRPr="00BF3D2C" w14:paraId="2434D7A8" w14:textId="77777777" w:rsidTr="00832ECA">
        <w:trPr>
          <w:trHeight w:val="848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FAEEB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Buttgereit</w:t>
            </w:r>
            <w:proofErr w:type="spellEnd"/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, Frank, et al. "Efficacy of modified-release versus standard prednisone to reduce duration of morning stiffness of the joints in rheumatoid arthritis (CAPRA-1): a double-blind, randomised controlled trial." </w:t>
            </w:r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The Lancet</w:t>
            </w:r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 371.9608 (2008): 205-214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657D7" w14:textId="77777777" w:rsidR="00BF3D2C" w:rsidRPr="00BF3D2C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rong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ntervention</w:t>
            </w:r>
            <w:proofErr w:type="spellEnd"/>
          </w:p>
        </w:tc>
      </w:tr>
      <w:tr w:rsidR="00BF3D2C" w:rsidRPr="00BF3D2C" w14:paraId="5BF8A9CB" w14:textId="77777777" w:rsidTr="00832ECA">
        <w:trPr>
          <w:trHeight w:val="789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207F3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Cardoe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, N., and F. Dudley Hart. "Double‐blind multicentre UK hospital studies of </w:t>
            </w: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isoxicam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 vs naproxen." </w:t>
            </w:r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British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journal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of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clinical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pharmacology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 22.S2 (1986): 167S-172S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7A66D" w14:textId="77777777" w:rsidR="00BF3D2C" w:rsidRPr="00BF3D2C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rong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ntervention</w:t>
            </w:r>
            <w:proofErr w:type="spellEnd"/>
          </w:p>
        </w:tc>
      </w:tr>
      <w:tr w:rsidR="00BF3D2C" w:rsidRPr="00832ECA" w14:paraId="761710DD" w14:textId="77777777" w:rsidTr="00832ECA">
        <w:trPr>
          <w:trHeight w:val="526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6B6DF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lastRenderedPageBreak/>
              <w:t xml:space="preserve">Caruso, I., et al. "Lornoxicam versus diclofenac in rheumatoid-arthritis: a double-blind, </w:t>
            </w: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multicenter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 study." 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Advances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in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Therapy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 11.3 (1994): 132-138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278F4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  <w:tr w:rsidR="00BF3D2C" w:rsidRPr="00BF3D2C" w14:paraId="673346BF" w14:textId="77777777" w:rsidTr="00832ECA">
        <w:trPr>
          <w:trHeight w:val="789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EE186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Ciompi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, M. L., et al. "Etodolac versus diclofenac: double-blind cross-over study in rheumatoid arthritis." 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International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journal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of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clinical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pharmacology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research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 9.3 (1989): 217-222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EB99C" w14:textId="77777777" w:rsidR="00BF3D2C" w:rsidRPr="00BF3D2C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rong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ype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dy</w:t>
            </w:r>
            <w:proofErr w:type="spellEnd"/>
          </w:p>
        </w:tc>
      </w:tr>
      <w:tr w:rsidR="00BF3D2C" w:rsidRPr="00832ECA" w14:paraId="16433A07" w14:textId="77777777" w:rsidTr="00832ECA">
        <w:trPr>
          <w:trHeight w:val="789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E0C9E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De, I. Salcedo. "</w:t>
            </w: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Fenbufen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--a new nonsteroidal anti-inflammatory agent: comparison with phenylbutazone in rheumatoid arthritis." 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Current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therapeutic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research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clinical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and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experimental</w:t>
            </w:r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 18.2 (1975): 295-302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6DB98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  <w:tr w:rsidR="00BF3D2C" w:rsidRPr="00832ECA" w14:paraId="4A0B8EDC" w14:textId="77777777" w:rsidTr="00832ECA">
        <w:trPr>
          <w:trHeight w:val="1052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5CFEC" w14:textId="77777777" w:rsidR="00BF3D2C" w:rsidRPr="00832ECA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Eichler, H-G., et al. "Association between health-related quality of life and clinical efficacy endpoints in rheumatoid arthritis patients after four weeks treatment with anti-inflammatory agents." </w:t>
            </w:r>
            <w:r w:rsidRPr="00832ECA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n-GB" w:eastAsia="pt-BR"/>
              </w:rPr>
              <w:t>International Journal of Clinical Pharmacology &amp; Therapeutics</w:t>
            </w: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 43.5 (2005)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65F1C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  <w:tr w:rsidR="00BF3D2C" w:rsidRPr="00832ECA" w14:paraId="4D01BE41" w14:textId="77777777" w:rsidTr="00832ECA">
        <w:trPr>
          <w:trHeight w:val="789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47805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Emery, P., et al. "</w:t>
            </w: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Nabumetone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 compared with naproxen in the treatment of rheumatoid arthritis: a </w:t>
            </w: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multicenter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, double blind, randomized, parallel group trial in hospital outpatients." </w:t>
            </w:r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The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Journal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of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rheumatology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.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Supplement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 36 (1992): 41-47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D3972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  <w:tr w:rsidR="00BF3D2C" w:rsidRPr="00BF3D2C" w14:paraId="058BEF3C" w14:textId="77777777" w:rsidTr="00832ECA">
        <w:trPr>
          <w:trHeight w:val="801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C9668" w14:textId="77777777" w:rsidR="00BF3D2C" w:rsidRPr="00832ECA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</w:pP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Furst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, Daniel E., et al. "A controlled study of concurrent therapy with a nonacetylated salicylate and naproxen in rheumatoid arthritis." </w:t>
            </w:r>
            <w:r w:rsidRPr="00832ECA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n-GB" w:eastAsia="pt-BR"/>
              </w:rPr>
              <w:t>Arthritis &amp; Rheumatism: Official Journal of the American College of Rheumatology</w:t>
            </w: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 30.2 (1987): 146-154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308F8" w14:textId="77777777" w:rsidR="00BF3D2C" w:rsidRPr="00BF3D2C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rong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ype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dy</w:t>
            </w:r>
            <w:proofErr w:type="spellEnd"/>
          </w:p>
        </w:tc>
      </w:tr>
      <w:tr w:rsidR="00BF3D2C" w:rsidRPr="00BF3D2C" w14:paraId="7D565830" w14:textId="77777777" w:rsidTr="00832ECA">
        <w:trPr>
          <w:trHeight w:val="1064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57BCE" w14:textId="77777777" w:rsidR="00BF3D2C" w:rsidRPr="00832ECA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</w:pP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Goekoop‐Ruiterman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, YPM D., et al. "Clinical and radiographic outcomes of four different treatment strategies in patients with early rheumatoid arthritis (the </w:t>
            </w: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BeSt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 study): a randomized, controlled trial." </w:t>
            </w:r>
            <w:r w:rsidRPr="00832ECA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n-GB" w:eastAsia="pt-BR"/>
              </w:rPr>
              <w:t>Arthritis &amp; Rheumatism</w:t>
            </w: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 52.11 (2005): 3381-3390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B71B8" w14:textId="77777777" w:rsidR="00BF3D2C" w:rsidRPr="00BF3D2C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rong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ntervention</w:t>
            </w:r>
            <w:proofErr w:type="spellEnd"/>
          </w:p>
        </w:tc>
      </w:tr>
      <w:tr w:rsidR="00BF3D2C" w:rsidRPr="00BF3D2C" w14:paraId="14EE2954" w14:textId="77777777" w:rsidTr="00832ECA">
        <w:trPr>
          <w:trHeight w:val="801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21A0D" w14:textId="77777777" w:rsidR="00BF3D2C" w:rsidRPr="00832ECA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</w:pP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Goekoop-Ruiterman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, Yvonne PM, et al. "Comparison of treatment strategies in early rheumatoid arthritis: a randomized trial." </w:t>
            </w:r>
            <w:r w:rsidRPr="00832ECA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n-GB" w:eastAsia="pt-BR"/>
              </w:rPr>
              <w:t>Annals of internal medicine</w:t>
            </w: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 146.6 (2007): 406-415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E653A" w14:textId="77777777" w:rsidR="00BF3D2C" w:rsidRPr="00BF3D2C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rong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ntervention</w:t>
            </w:r>
            <w:proofErr w:type="spellEnd"/>
          </w:p>
        </w:tc>
      </w:tr>
      <w:tr w:rsidR="00BF3D2C" w:rsidRPr="00832ECA" w14:paraId="78BFBCDD" w14:textId="77777777" w:rsidTr="00832ECA">
        <w:trPr>
          <w:trHeight w:val="801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44B64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Havranek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, H. "Double-blind study of tenoxicam 20 mg versus piroxicam 20 mg in rheumatoid arthritis." 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European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journal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of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rheumatology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and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inflammation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 9.2 (1987): 105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D06EF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  <w:tr w:rsidR="00BF3D2C" w:rsidRPr="00BF3D2C" w14:paraId="57B9EBA3" w14:textId="77777777" w:rsidTr="00832ECA">
        <w:trPr>
          <w:trHeight w:val="801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D5368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Hill, J., et al. "A double‐blind crossover study to compare lysine acetyl salicylate (</w:t>
            </w: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aspergesic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) with ibuprofen in the treatment of rheumatoid arthritis." 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Journal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of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clinical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pharmacy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and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therapeutics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 15.3 (1990): 205-211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5B6FD" w14:textId="77777777" w:rsidR="00BF3D2C" w:rsidRPr="00BF3D2C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rong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ype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dy</w:t>
            </w:r>
            <w:proofErr w:type="spellEnd"/>
          </w:p>
        </w:tc>
      </w:tr>
      <w:tr w:rsidR="00BF3D2C" w:rsidRPr="00832ECA" w14:paraId="780C6901" w14:textId="77777777" w:rsidTr="00832ECA">
        <w:trPr>
          <w:trHeight w:val="801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1C36E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Imbimbo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, B., et al. "Clinical equivalence of a new glucocorticoid, deflazacort and prednisone in rheumatoid arthritis and SLE patients." 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Advances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in experimental medicine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and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biology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 171 (1984): 241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3060F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  <w:tr w:rsidR="00BF3D2C" w:rsidRPr="00832ECA" w14:paraId="3A88B50D" w14:textId="77777777" w:rsidTr="00832ECA">
        <w:trPr>
          <w:trHeight w:val="801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53970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Jonderko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, G., et al. "Evaluation of the efficacy and tolerability of </w:t>
            </w: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nabumetone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 and piroxicam in patients with </w:t>
            </w: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reumatoid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 arthritis." </w:t>
            </w:r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REUMATOLOGIA-WARSAW-</w:t>
            </w:r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 36 (1998): 49-55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92AB9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  <w:tr w:rsidR="00BF3D2C" w:rsidRPr="00832ECA" w14:paraId="09E4FE42" w14:textId="77777777" w:rsidTr="00832ECA">
        <w:trPr>
          <w:trHeight w:val="801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69641" w14:textId="77777777" w:rsidR="00BF3D2C" w:rsidRPr="00832ECA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</w:pP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Kahabbazi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, A., et al. "Comparing control of rheumatoid arthritis flare up in pulse therapy with dexamethasone and methylprednisolone: 703274." </w:t>
            </w:r>
            <w:r w:rsidRPr="00832ECA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n-GB" w:eastAsia="pt-BR"/>
              </w:rPr>
              <w:t>International Journal of Rheumatic Diseases</w:t>
            </w: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 15 (2012)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F0FFC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  <w:tr w:rsidR="00BF3D2C" w:rsidRPr="00BF3D2C" w14:paraId="03E91478" w14:textId="77777777" w:rsidTr="00832ECA">
        <w:trPr>
          <w:trHeight w:val="1052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AD6EF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Kellner, Herbert L., </w:t>
            </w:r>
            <w:proofErr w:type="spellStart"/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Chunming</w:t>
            </w:r>
            <w:proofErr w:type="spellEnd"/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Li, and Margaret N. Essex. "Efficacy and safety of celecoxib versus diclofenac and omeprazole in elderly arthritis patients: a subgroup analysis of the CONDOR trial."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urrent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medical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esearch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opinion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28.9 (2012): 1537-1545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46811" w14:textId="77777777" w:rsidR="00BF3D2C" w:rsidRPr="00BF3D2C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rong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pulation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dy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BF3D2C" w:rsidRPr="00BF3D2C" w14:paraId="4E536C89" w14:textId="77777777" w:rsidTr="00832ECA">
        <w:trPr>
          <w:trHeight w:val="789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2ED3A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Kellner, Herbert L., </w:t>
            </w:r>
            <w:proofErr w:type="spellStart"/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Chunming</w:t>
            </w:r>
            <w:proofErr w:type="spellEnd"/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Li, and Margaret N. Essex. "Celecoxib and diclofenac plus omeprazole are similarly effective in the treatment of arthritis in patients at high GI risk in the CONDOR trial." </w:t>
            </w:r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The open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rheumatology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journal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 7 (2013): 96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3954D" w14:textId="77777777" w:rsidR="00BF3D2C" w:rsidRPr="00BF3D2C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rong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pulation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dy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BF3D2C" w:rsidRPr="00832ECA" w14:paraId="286BD20B" w14:textId="77777777" w:rsidTr="00832ECA">
        <w:trPr>
          <w:trHeight w:val="801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79B22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Kessler, S., et al. "The Role of Intraarticular Glucocorticoid Injections for the Outcome after 3 Months in Polyarticular Active Rheumatoid Arthritis." 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Aktuelle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Rheumatologie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 34.06 (2009): 356-362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75F9D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  <w:tr w:rsidR="00BF3D2C" w:rsidRPr="00832ECA" w14:paraId="2AFD1EB8" w14:textId="77777777" w:rsidTr="00832ECA">
        <w:trPr>
          <w:trHeight w:val="801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5B8D3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lastRenderedPageBreak/>
              <w:t>Kessler, S., et al. "The Role of Intraarticular Glucocorticoid Injections for the Outcome after 3 Months in Polyarticular Active Rheumatoid Arthritis." 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Aktuelle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Rheumatologie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 34.06 (2009): 356-362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065C6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  <w:tr w:rsidR="00BF3D2C" w:rsidRPr="00BF3D2C" w14:paraId="3D97A45C" w14:textId="77777777" w:rsidTr="00832ECA">
        <w:trPr>
          <w:trHeight w:val="801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03EC0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Laine, L., et al. "Risk factors for NSAID‐associated upper GI clinical events in a long‐term prospective study of 34 701 arthritis patients." 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Alimentary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pharmacology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&amp; therapeutics</w:t>
            </w:r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32.10 (2010): 1240-1248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437A5" w14:textId="77777777" w:rsidR="00BF3D2C" w:rsidRPr="00BF3D2C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rong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outcome</w:t>
            </w:r>
            <w:proofErr w:type="spellEnd"/>
          </w:p>
        </w:tc>
      </w:tr>
      <w:tr w:rsidR="00BF3D2C" w:rsidRPr="00832ECA" w14:paraId="24A7E9F2" w14:textId="77777777" w:rsidTr="00832ECA">
        <w:trPr>
          <w:trHeight w:val="538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93B27" w14:textId="77777777" w:rsidR="00BF3D2C" w:rsidRPr="00832ECA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</w:pP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Lemmel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, E. M., et al. "Efficacy and safety of meloxicam in patients with rheumatoid arthritis." </w:t>
            </w:r>
            <w:r w:rsidRPr="00832ECA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n-GB" w:eastAsia="pt-BR"/>
              </w:rPr>
              <w:t>The Journal of rheumatology</w:t>
            </w: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 24.2 (1997): 282-290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F504A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  <w:tr w:rsidR="00BF3D2C" w:rsidRPr="00832ECA" w14:paraId="27E18993" w14:textId="77777777" w:rsidTr="00832ECA">
        <w:trPr>
          <w:trHeight w:val="801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6B231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Lisse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, Jeffrey R. "Clinical efficacy and safety of </w:t>
            </w: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Naprelan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 versus Naprosyn in the treatment of rheumatoid arthritis." </w:t>
            </w:r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American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journal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of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orthopedics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(Belle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Mead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, NJ)</w:t>
            </w:r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 xml:space="preserve"> 25.9 </w:t>
            </w:r>
            <w:proofErr w:type="spellStart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Suppl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 xml:space="preserve"> (1996): 21-29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EF45D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  <w:tr w:rsidR="00BF3D2C" w:rsidRPr="00832ECA" w14:paraId="644A3B5B" w14:textId="77777777" w:rsidTr="00832ECA">
        <w:trPr>
          <w:trHeight w:val="538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79490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Lipsky, P. E., and P. C. Isakson. "Outcome of specific COX-2 inhibition in rheumatoid arthritis." </w:t>
            </w:r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The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Journal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of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rheumatology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.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Supplement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 49 (1997): 9-14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B08B8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  <w:tr w:rsidR="00BF3D2C" w:rsidRPr="00832ECA" w14:paraId="0344B67D" w14:textId="77777777" w:rsidTr="00832ECA">
        <w:trPr>
          <w:trHeight w:val="801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3FAF6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Lucca, F., M. G. </w:t>
            </w: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Souto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, and J. R. Silva. "Comparative study of 2 corticosteroids, in a test of double anonymity, in the treatment of the rheumatoid arthritis." </w:t>
            </w:r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Hospital (Rio de Janeiro,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Brazil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)</w:t>
            </w:r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 70.4 (1966): 981-990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F6E3B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  <w:tr w:rsidR="00BF3D2C" w:rsidRPr="00832ECA" w14:paraId="29F5B3FD" w14:textId="77777777" w:rsidTr="00832ECA">
        <w:trPr>
          <w:trHeight w:val="801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97FFF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 xml:space="preserve">Malaia, L. T., M. M. </w:t>
            </w:r>
            <w:proofErr w:type="spellStart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Liashenko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and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VIa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Brigidina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 xml:space="preserve">. </w:t>
            </w: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"Dynamics of the joint pains at night in rheumatoid arthritis and arthroses treated with </w:t>
            </w: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Rengasil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 and piroxicam." 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Farmakologiia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i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toksikologiia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 49.6 (1986): 83-87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04862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  <w:tr w:rsidR="00BF3D2C" w:rsidRPr="00832ECA" w14:paraId="16DFA1B4" w14:textId="77777777" w:rsidTr="00832ECA">
        <w:trPr>
          <w:trHeight w:val="538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6C953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 xml:space="preserve">Marcos, F. Sánchez, et al. </w:t>
            </w: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"Proglumetacin in the treatment of rheumatoid arthritis." 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Anales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de medicina interna (Madrid, Spain: 1984)</w:t>
            </w:r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. Vol. 6. No. 4. 1989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65BE0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  <w:tr w:rsidR="00BF3D2C" w:rsidRPr="00BF3D2C" w14:paraId="7973B187" w14:textId="77777777" w:rsidTr="00832ECA">
        <w:trPr>
          <w:trHeight w:val="801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B3D80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Markusse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, Iris M., et al. "Long-term outcomes of patients with recent-onset rheumatoid arthritis after 10 years of tight controlled treatment: a randomized trial." 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Annals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of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internal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medicine</w:t>
            </w:r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 164.8 (2016): 523-531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31971" w14:textId="77777777" w:rsidR="00BF3D2C" w:rsidRPr="00BF3D2C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rong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ntervention</w:t>
            </w:r>
            <w:proofErr w:type="spellEnd"/>
          </w:p>
        </w:tc>
      </w:tr>
      <w:tr w:rsidR="00BF3D2C" w:rsidRPr="00832ECA" w14:paraId="2D42F8C2" w14:textId="77777777" w:rsidTr="00832ECA">
        <w:trPr>
          <w:trHeight w:val="1064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E920F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Masi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, A. T., and R. T. Chatterton. "Glucocorticoid-like anti-inflammatory versus immunosuppressive effects of CPH 82 as a single drug therapy of moderately active rheumatoid arthritis patients." 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Scandinavian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journal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of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rheumatology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 29.2 (2000): 85-88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639C4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  <w:tr w:rsidR="00BF3D2C" w:rsidRPr="00832ECA" w14:paraId="112646D0" w14:textId="77777777" w:rsidTr="00832ECA">
        <w:trPr>
          <w:trHeight w:val="801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DFB2C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Neustadt, David H. "Double blind evaluation of the long-term effects of etodolac versus ibuprofen in patients with rheumatoid arthritis." </w:t>
            </w:r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The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Journal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of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rheumatology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.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Supplement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 47 (1997): 17-22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9B8E0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  <w:tr w:rsidR="00BF3D2C" w:rsidRPr="00832ECA" w14:paraId="29138D69" w14:textId="77777777" w:rsidTr="00832ECA">
        <w:trPr>
          <w:trHeight w:val="801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76073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Orozco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 xml:space="preserve">-Alcalá, J. J., </w:t>
            </w:r>
            <w:proofErr w:type="spellStart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and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 xml:space="preserve"> E. F. </w:t>
            </w:r>
            <w:proofErr w:type="spellStart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Barrera-Tenorio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 xml:space="preserve">. </w:t>
            </w: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"Long-term treatment with tenoxicam in rheumatoid arthritis." 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European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journal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of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rheumatology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and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inflammation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 9.2 (1987): 118-121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BC8CE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  <w:tr w:rsidR="00BF3D2C" w:rsidRPr="00832ECA" w14:paraId="42A3502E" w14:textId="77777777" w:rsidTr="00832ECA">
        <w:trPr>
          <w:trHeight w:val="538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4B14F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Palmer, M., J. Highton, and D. G. Palmer. "A double blind comparison of </w:t>
            </w: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tiaprofenic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 acid with placebo." </w:t>
            </w:r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The New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Zealand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medical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journal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 101.845 (1988): 240-241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31E6F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  <w:tr w:rsidR="00BF3D2C" w:rsidRPr="00832ECA" w14:paraId="1121C5C2" w14:textId="77777777" w:rsidTr="00832ECA">
        <w:trPr>
          <w:trHeight w:val="813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7D5F9" w14:textId="77777777" w:rsidR="00BF3D2C" w:rsidRPr="00832ECA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Paulus, Harold E., et al. "Patient retention and hand-wrist radiograph progression of rheumatoid arthritis during a 3-year prospective study that prohibited disease modifying antirheumatic drugs." </w:t>
            </w:r>
            <w:r w:rsidRPr="00832ECA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n-GB" w:eastAsia="pt-BR"/>
              </w:rPr>
              <w:t>The Journal of rheumatology</w:t>
            </w: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 31.3 (2004): 470-481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85C17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  <w:tr w:rsidR="00BF3D2C" w:rsidRPr="00832ECA" w14:paraId="01E79948" w14:textId="77777777" w:rsidTr="00832ECA">
        <w:trPr>
          <w:trHeight w:val="801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C706D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Pavelka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, K., D. </w:t>
            </w: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Kanková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, and O. </w:t>
            </w: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Vojtísĕk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. "Comparison of 3 therapeutic regimes using non-steroidal antirheumatic agents in rheumatoid arthritis." 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Fysiatricky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a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reumatologicky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vestnik</w:t>
            </w:r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59.5 (1981): 250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1F458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  <w:tr w:rsidR="00BF3D2C" w:rsidRPr="00832ECA" w14:paraId="4D6C9816" w14:textId="77777777" w:rsidTr="00832ECA">
        <w:trPr>
          <w:trHeight w:val="538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0134F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Pavelka</w:t>
            </w:r>
            <w:proofErr w:type="spellEnd"/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, K. and </w:t>
            </w:r>
            <w:proofErr w:type="spellStart"/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tolfa</w:t>
            </w:r>
            <w:proofErr w:type="spellEnd"/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, </w:t>
            </w:r>
            <w:proofErr w:type="spellStart"/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Jirí</w:t>
            </w:r>
            <w:proofErr w:type="spellEnd"/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. "</w:t>
            </w:r>
            <w:proofErr w:type="spellStart"/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Coxibs</w:t>
            </w:r>
            <w:proofErr w:type="spellEnd"/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in the treatment of osteoarthrosis and rheumatoid arthritis." </w:t>
            </w:r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 (2002): 89-96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1815D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  <w:tr w:rsidR="00BF3D2C" w:rsidRPr="00832ECA" w14:paraId="1184B564" w14:textId="77777777" w:rsidTr="00832ECA">
        <w:trPr>
          <w:trHeight w:val="538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372E3" w14:textId="77777777" w:rsidR="00BF3D2C" w:rsidRPr="00832ECA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</w:pP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Perepel'chenko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, A. I., et al. "Use of </w:t>
            </w: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flugalin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 and </w:t>
            </w: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profenid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 in patients with rheumatoid arthritis." </w:t>
            </w:r>
            <w:proofErr w:type="spellStart"/>
            <w:r w:rsidRPr="00832ECA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n-GB" w:eastAsia="pt-BR"/>
              </w:rPr>
              <w:t>Vrachebnoe</w:t>
            </w:r>
            <w:proofErr w:type="spellEnd"/>
            <w:r w:rsidRPr="00832ECA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n-GB" w:eastAsia="pt-BR"/>
              </w:rPr>
              <w:t xml:space="preserve"> </w:t>
            </w:r>
            <w:proofErr w:type="spellStart"/>
            <w:r w:rsidRPr="00832ECA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n-GB" w:eastAsia="pt-BR"/>
              </w:rPr>
              <w:t>delo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 6 (1988): 38-40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B41B6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  <w:tr w:rsidR="00BF3D2C" w:rsidRPr="00832ECA" w14:paraId="4E37AFE8" w14:textId="77777777" w:rsidTr="00832ECA">
        <w:trPr>
          <w:trHeight w:val="538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F81BD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Prupas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 xml:space="preserve">, H. M., et al. </w:t>
            </w: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"Tenidap in Patients with Rheumatoid Arthritis." 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Scandinavian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journal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of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rheumatology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 25.6 (1996): 345-351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10347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  <w:tr w:rsidR="00BF3D2C" w:rsidRPr="00BF3D2C" w14:paraId="1369BC93" w14:textId="77777777" w:rsidTr="00832ECA">
        <w:trPr>
          <w:trHeight w:val="1064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42D73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lastRenderedPageBreak/>
              <w:t>Safy</w:t>
            </w:r>
            <w:proofErr w:type="spellEnd"/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, Mary, et al. "Long-term outcome is better when a methotrexate-based treatment strategy is combined with 10 mg prednisone daily: follow-up after the second Computer-Assisted Management in Early Rheumatoid Arthritis trial."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nnals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he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heumatic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iseases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76.8 (2017): 1432-1435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06A46" w14:textId="77777777" w:rsidR="00BF3D2C" w:rsidRPr="00BF3D2C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rong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outcome</w:t>
            </w:r>
            <w:proofErr w:type="spellEnd"/>
          </w:p>
        </w:tc>
      </w:tr>
      <w:tr w:rsidR="00BF3D2C" w:rsidRPr="00BF3D2C" w14:paraId="49AF644A" w14:textId="77777777" w:rsidTr="00832ECA">
        <w:trPr>
          <w:trHeight w:val="801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40F45" w14:textId="77777777" w:rsidR="00BF3D2C" w:rsidRPr="00832ECA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Schnitzer, Thomas J., et al. "The safety profile, tolerability, and effective dose range of </w:t>
            </w: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rofecoxib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 in the treatment of rheumatoid arthritis." </w:t>
            </w:r>
            <w:r w:rsidRPr="00832ECA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n-GB" w:eastAsia="pt-BR"/>
              </w:rPr>
              <w:t>Clinical therapeutics</w:t>
            </w: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 21.10 (1999): 1688-1702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AA8ED" w14:textId="77777777" w:rsidR="00BF3D2C" w:rsidRPr="00BF3D2C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rong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ntervention</w:t>
            </w:r>
            <w:proofErr w:type="spellEnd"/>
          </w:p>
        </w:tc>
      </w:tr>
      <w:tr w:rsidR="00BF3D2C" w:rsidRPr="00832ECA" w14:paraId="4A7ED4D4" w14:textId="77777777" w:rsidTr="00832ECA">
        <w:trPr>
          <w:trHeight w:val="538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A73CB4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Shichikawa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, K., I. Nagaya, and N. Ogawa. "Double-blind clinical trial of pirprofen in patients with rheumatoid arthritis." 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Ryumachi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.[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Rheumatism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]</w:t>
            </w:r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 24.5 (1984): 407-414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0ACB7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  <w:tr w:rsidR="00BF3D2C" w:rsidRPr="00832ECA" w14:paraId="5F3B4D37" w14:textId="77777777" w:rsidTr="00832ECA">
        <w:trPr>
          <w:trHeight w:val="801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795AA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Soldati, R., G. </w:t>
            </w: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Sorbilli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, and P. Di Benedetto. "Long-term comparative study of </w:t>
            </w: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fenbufen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 and aspirin in patients with rheumatoid arthritis." </w:t>
            </w:r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La Clinica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terapeutica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 92.4 (1980): 417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593FD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  <w:tr w:rsidR="00BF3D2C" w:rsidRPr="00BF3D2C" w14:paraId="151B2EA0" w14:textId="77777777" w:rsidTr="00832ECA">
        <w:trPr>
          <w:trHeight w:val="801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E1DF0" w14:textId="77777777" w:rsidR="00BF3D2C" w:rsidRPr="00832ECA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Solomon, Daniel H., et al. "Differences in safety of nonsteroidal </w:t>
            </w: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antiinflammatory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 drugs in patients with osteoarthritis and patients with rheumatoid arthritis: a randomized clinical trial." Arthritis &amp; Rheumatology 70.4 (2018): 537-546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F2355" w14:textId="77777777" w:rsidR="00BF3D2C" w:rsidRPr="00BF3D2C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rong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pulation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dy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BF3D2C" w:rsidRPr="00BF3D2C" w14:paraId="0997FA3B" w14:textId="77777777" w:rsidTr="00832ECA">
        <w:trPr>
          <w:trHeight w:val="538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87EB0" w14:textId="77777777" w:rsidR="00BF3D2C" w:rsidRPr="00832ECA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ten </w:t>
            </w: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Wolde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, Saskia, et al. "Randomised placebo-controlled study of stopping second-line drugs in rheumatoid arthritis." </w:t>
            </w:r>
            <w:r w:rsidRPr="00832ECA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n-GB" w:eastAsia="pt-BR"/>
              </w:rPr>
              <w:t>The Lancet</w:t>
            </w: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 347.8998 (1996): 347-352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0FDDD" w14:textId="77777777" w:rsidR="00BF3D2C" w:rsidRPr="00BF3D2C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rong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ype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dy</w:t>
            </w:r>
            <w:proofErr w:type="spellEnd"/>
          </w:p>
        </w:tc>
      </w:tr>
      <w:tr w:rsidR="00BF3D2C" w:rsidRPr="00BF3D2C" w14:paraId="0C429528" w14:textId="77777777" w:rsidTr="00832ECA">
        <w:trPr>
          <w:trHeight w:val="609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74EF9" w14:textId="77777777" w:rsidR="00BF3D2C" w:rsidRPr="00832ECA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Van Jaarsveld, C. H. M., et al. "Toxicity of anti‐rheumatic drugs in a randomized clinical trial of early rheumatoid arthritis." </w:t>
            </w:r>
            <w:r w:rsidRPr="00832ECA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n-GB" w:eastAsia="pt-BR"/>
              </w:rPr>
              <w:t>Rheumatology</w:t>
            </w: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 39.12 (2000): 1374-1382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D805E" w14:textId="77777777" w:rsidR="00BF3D2C" w:rsidRPr="00BF3D2C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rong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ntervention</w:t>
            </w:r>
            <w:proofErr w:type="spellEnd"/>
          </w:p>
        </w:tc>
      </w:tr>
      <w:tr w:rsidR="00BF3D2C" w:rsidRPr="00BF3D2C" w14:paraId="08597831" w14:textId="77777777" w:rsidTr="00832ECA">
        <w:trPr>
          <w:trHeight w:val="1064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0CE6F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Verschueren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, P., et al. "Methotrexate in combination with other DMARDs is not superior to methotrexate alone for remission induction with moderate-to-high-dose glucocorticoid bridging in early rheumatoid arthritis after 16 weeks of treatment: the </w:t>
            </w: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CareRA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 trial." 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Annals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of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the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rheumatic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diseases</w:t>
            </w:r>
            <w:proofErr w:type="spellEnd"/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 74.1 (2015): 27-34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C6D4A" w14:textId="77777777" w:rsidR="00BF3D2C" w:rsidRPr="00BF3D2C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rong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ntervention</w:t>
            </w:r>
            <w:proofErr w:type="spellEnd"/>
          </w:p>
        </w:tc>
      </w:tr>
      <w:tr w:rsidR="00BF3D2C" w:rsidRPr="00BF3D2C" w14:paraId="1F3F24D8" w14:textId="77777777" w:rsidTr="00832ECA">
        <w:trPr>
          <w:trHeight w:val="1064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4AE24" w14:textId="77777777" w:rsidR="00BF3D2C" w:rsidRPr="00832ECA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Verstappen, Suzan MM, et al. "Five‐year </w:t>
            </w: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followup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 of rheumatoid arthritis patients after early treatment with disease‐modifying antirheumatic drugs versus treatment according to the pyramid approach in the first year." </w:t>
            </w:r>
            <w:r w:rsidRPr="00832ECA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val="en-GB" w:eastAsia="pt-BR"/>
              </w:rPr>
              <w:t>Arthritis &amp; Rheumatism: Official Journal of the American College of Rheumatology</w:t>
            </w:r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 48.7 (2003): 1797-1807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979B7" w14:textId="77777777" w:rsidR="00BF3D2C" w:rsidRPr="00BF3D2C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rong</w:t>
            </w:r>
            <w:proofErr w:type="spellEnd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ntervention</w:t>
            </w:r>
            <w:proofErr w:type="spellEnd"/>
          </w:p>
        </w:tc>
      </w:tr>
      <w:tr w:rsidR="00BF3D2C" w:rsidRPr="00832ECA" w14:paraId="37E9775F" w14:textId="77777777" w:rsidTr="00832ECA">
        <w:trPr>
          <w:trHeight w:val="538"/>
        </w:trPr>
        <w:tc>
          <w:tcPr>
            <w:tcW w:w="6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53142" w14:textId="77777777" w:rsidR="00BF3D2C" w:rsidRPr="00BF3D2C" w:rsidRDefault="00BF3D2C" w:rsidP="00BF3D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Wankya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, B. M. "</w:t>
            </w:r>
            <w:proofErr w:type="spellStart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>Tolfenamic</w:t>
            </w:r>
            <w:proofErr w:type="spellEnd"/>
            <w:r w:rsidRPr="00832ECA">
              <w:rPr>
                <w:rFonts w:ascii="Times New Roman" w:eastAsia="Times New Roman" w:hAnsi="Times New Roman"/>
                <w:color w:val="222222"/>
                <w:sz w:val="20"/>
                <w:szCs w:val="20"/>
                <w:lang w:val="en-GB" w:eastAsia="pt-BR"/>
              </w:rPr>
              <w:t xml:space="preserve"> acid and ibuprofen in rheumatoid arthritis: a double-blind cross over study." </w:t>
            </w:r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East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Afr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>Med</w:t>
            </w:r>
            <w:proofErr w:type="spellEnd"/>
            <w:r w:rsidRPr="00BF3D2C">
              <w:rPr>
                <w:rFonts w:ascii="Times New Roman" w:eastAsia="Times New Roman" w:hAnsi="Times New Roman"/>
                <w:i/>
                <w:iCs/>
                <w:color w:val="222222"/>
                <w:sz w:val="20"/>
                <w:szCs w:val="20"/>
                <w:lang w:eastAsia="pt-BR"/>
              </w:rPr>
              <w:t xml:space="preserve"> J</w:t>
            </w:r>
            <w:r w:rsidRPr="00BF3D2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pt-BR"/>
              </w:rPr>
              <w:t> 58.8 (1981): 622-625.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F930F" w14:textId="77777777" w:rsidR="00BF3D2C" w:rsidRPr="00832ECA" w:rsidRDefault="00BF3D2C" w:rsidP="00BF3D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832EC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found abstract or full text</w:t>
            </w:r>
          </w:p>
        </w:tc>
      </w:tr>
    </w:tbl>
    <w:p w14:paraId="601A7B3E" w14:textId="77777777" w:rsidR="008E3565" w:rsidRPr="00832ECA" w:rsidRDefault="008E3565" w:rsidP="008E3565">
      <w:pPr>
        <w:spacing w:after="160" w:line="259" w:lineRule="auto"/>
        <w:rPr>
          <w:rFonts w:ascii="Times New Roman" w:hAnsi="Times New Roman"/>
          <w:szCs w:val="24"/>
          <w:lang w:val="en-GB"/>
        </w:rPr>
      </w:pPr>
      <w:r w:rsidRPr="001E3413">
        <w:rPr>
          <w:rFonts w:ascii="Times New Roman" w:hAnsi="Times New Roman"/>
          <w:szCs w:val="24"/>
        </w:rPr>
        <w:fldChar w:fldCharType="end"/>
      </w:r>
    </w:p>
    <w:p w14:paraId="72F6D54F" w14:textId="77777777" w:rsidR="008E3565" w:rsidRPr="00832ECA" w:rsidRDefault="008E3565" w:rsidP="008E3565">
      <w:pPr>
        <w:spacing w:after="160" w:line="259" w:lineRule="auto"/>
        <w:rPr>
          <w:rFonts w:ascii="Times New Roman" w:hAnsi="Times New Roman"/>
          <w:szCs w:val="24"/>
          <w:lang w:val="en-GB"/>
        </w:rPr>
      </w:pPr>
    </w:p>
    <w:p w14:paraId="02622519" w14:textId="77777777" w:rsidR="008E3565" w:rsidRPr="00832ECA" w:rsidRDefault="008E3565" w:rsidP="008E3565">
      <w:pPr>
        <w:spacing w:after="0" w:line="360" w:lineRule="auto"/>
        <w:jc w:val="both"/>
        <w:rPr>
          <w:rFonts w:ascii="Times New Roman" w:hAnsi="Times New Roman"/>
          <w:szCs w:val="24"/>
          <w:lang w:val="en-GB"/>
        </w:rPr>
      </w:pPr>
    </w:p>
    <w:sectPr w:rsidR="008E3565" w:rsidRPr="00832ECA" w:rsidSect="0015736D">
      <w:headerReference w:type="default" r:id="rId7"/>
      <w:pgSz w:w="11906" w:h="16838"/>
      <w:pgMar w:top="1701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2B0940" w14:textId="77777777" w:rsidR="00F46037" w:rsidRDefault="00F46037">
      <w:pPr>
        <w:spacing w:after="0" w:line="240" w:lineRule="auto"/>
      </w:pPr>
      <w:r>
        <w:separator/>
      </w:r>
    </w:p>
  </w:endnote>
  <w:endnote w:type="continuationSeparator" w:id="0">
    <w:p w14:paraId="24DE6369" w14:textId="77777777" w:rsidR="00F46037" w:rsidRDefault="00F460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egrito">
    <w:altName w:val="Arial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C7BCD9" w14:textId="77777777" w:rsidR="00F46037" w:rsidRDefault="00F46037">
      <w:pPr>
        <w:spacing w:after="0" w:line="240" w:lineRule="auto"/>
      </w:pPr>
      <w:r>
        <w:separator/>
      </w:r>
    </w:p>
  </w:footnote>
  <w:footnote w:type="continuationSeparator" w:id="0">
    <w:p w14:paraId="5BC71F12" w14:textId="77777777" w:rsidR="00F46037" w:rsidRDefault="00F460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6E44C6" w14:textId="77777777" w:rsidR="000945DF" w:rsidRDefault="000945DF">
    <w:pPr>
      <w:pStyle w:val="Cabealho"/>
      <w:jc w:val="right"/>
    </w:pPr>
  </w:p>
  <w:p w14:paraId="4D511C3F" w14:textId="77777777" w:rsidR="000945DF" w:rsidRDefault="000945DF">
    <w:pPr>
      <w:pStyle w:val="Corpodetexto1"/>
      <w:kinsoku w:val="0"/>
      <w:overflowPunct w:val="0"/>
      <w:spacing w:line="14" w:lineRule="auto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402"/>
    <w:multiLevelType w:val="multilevel"/>
    <w:tmpl w:val="00000885"/>
    <w:lvl w:ilvl="0">
      <w:start w:val="1"/>
      <w:numFmt w:val="decimal"/>
      <w:lvlText w:val="%1."/>
      <w:lvlJc w:val="left"/>
      <w:pPr>
        <w:ind w:left="570" w:hanging="271"/>
      </w:pPr>
      <w:rPr>
        <w:rFonts w:ascii="Verdana" w:hAnsi="Verdana" w:cs="Verdana"/>
        <w:b w:val="0"/>
        <w:bCs w:val="0"/>
        <w:color w:val="231F20"/>
        <w:w w:val="93"/>
        <w:sz w:val="19"/>
        <w:szCs w:val="19"/>
      </w:rPr>
    </w:lvl>
    <w:lvl w:ilvl="1">
      <w:start w:val="1"/>
      <w:numFmt w:val="decimal"/>
      <w:lvlText w:val="%1.%2."/>
      <w:lvlJc w:val="left"/>
      <w:pPr>
        <w:ind w:left="501" w:hanging="385"/>
      </w:pPr>
      <w:rPr>
        <w:rFonts w:ascii="Arial" w:hAnsi="Arial" w:cs="Arial"/>
        <w:b w:val="0"/>
        <w:bCs w:val="0"/>
        <w:i/>
        <w:iCs/>
        <w:color w:val="231F20"/>
        <w:w w:val="98"/>
        <w:sz w:val="18"/>
        <w:szCs w:val="18"/>
      </w:rPr>
    </w:lvl>
    <w:lvl w:ilvl="2">
      <w:start w:val="1"/>
      <w:numFmt w:val="decimal"/>
      <w:lvlText w:val="%1.%2.%3."/>
      <w:lvlJc w:val="left"/>
      <w:pPr>
        <w:ind w:left="117" w:hanging="532"/>
      </w:pPr>
      <w:rPr>
        <w:rFonts w:ascii="Arial" w:hAnsi="Arial" w:cs="Arial"/>
        <w:b w:val="0"/>
        <w:bCs w:val="0"/>
        <w:i/>
        <w:iCs/>
        <w:color w:val="231F20"/>
        <w:w w:val="98"/>
        <w:sz w:val="18"/>
        <w:szCs w:val="18"/>
      </w:rPr>
    </w:lvl>
    <w:lvl w:ilvl="3">
      <w:numFmt w:val="bullet"/>
      <w:lvlText w:val="•"/>
      <w:lvlJc w:val="left"/>
      <w:pPr>
        <w:ind w:left="538" w:hanging="158"/>
      </w:pPr>
      <w:rPr>
        <w:rFonts w:ascii="Arial" w:hAnsi="Arial" w:cs="Arial"/>
        <w:b w:val="0"/>
        <w:bCs w:val="0"/>
        <w:color w:val="231F20"/>
        <w:w w:val="142"/>
        <w:sz w:val="18"/>
        <w:szCs w:val="18"/>
      </w:rPr>
    </w:lvl>
    <w:lvl w:ilvl="4">
      <w:numFmt w:val="bullet"/>
      <w:lvlText w:val="•"/>
      <w:lvlJc w:val="left"/>
      <w:pPr>
        <w:ind w:left="640" w:hanging="158"/>
      </w:pPr>
    </w:lvl>
    <w:lvl w:ilvl="5">
      <w:numFmt w:val="bullet"/>
      <w:lvlText w:val="•"/>
      <w:lvlJc w:val="left"/>
      <w:pPr>
        <w:ind w:left="760" w:hanging="158"/>
      </w:pPr>
    </w:lvl>
    <w:lvl w:ilvl="6">
      <w:numFmt w:val="bullet"/>
      <w:lvlText w:val="•"/>
      <w:lvlJc w:val="left"/>
      <w:pPr>
        <w:ind w:left="608" w:hanging="158"/>
      </w:pPr>
    </w:lvl>
    <w:lvl w:ilvl="7">
      <w:numFmt w:val="bullet"/>
      <w:lvlText w:val="•"/>
      <w:lvlJc w:val="left"/>
      <w:pPr>
        <w:ind w:left="456" w:hanging="158"/>
      </w:pPr>
    </w:lvl>
    <w:lvl w:ilvl="8">
      <w:numFmt w:val="bullet"/>
      <w:lvlText w:val="•"/>
      <w:lvlJc w:val="left"/>
      <w:pPr>
        <w:ind w:left="304" w:hanging="158"/>
      </w:pPr>
    </w:lvl>
  </w:abstractNum>
  <w:abstractNum w:abstractNumId="1" w15:restartNumberingAfterBreak="0">
    <w:nsid w:val="00000403"/>
    <w:multiLevelType w:val="multilevel"/>
    <w:tmpl w:val="00000886"/>
    <w:lvl w:ilvl="0">
      <w:start w:val="2"/>
      <w:numFmt w:val="decimal"/>
      <w:lvlText w:val="%1"/>
      <w:lvlJc w:val="left"/>
      <w:pPr>
        <w:ind w:left="764" w:hanging="385"/>
      </w:pPr>
    </w:lvl>
    <w:lvl w:ilvl="1">
      <w:start w:val="5"/>
      <w:numFmt w:val="decimal"/>
      <w:lvlText w:val="%1.%2."/>
      <w:lvlJc w:val="left"/>
      <w:pPr>
        <w:ind w:left="3362" w:hanging="385"/>
      </w:pPr>
      <w:rPr>
        <w:rFonts w:ascii="Arial" w:hAnsi="Arial" w:cs="Arial"/>
        <w:b w:val="0"/>
        <w:bCs w:val="0"/>
        <w:i/>
        <w:iCs/>
        <w:color w:val="231F20"/>
        <w:w w:val="98"/>
        <w:sz w:val="18"/>
        <w:szCs w:val="18"/>
      </w:rPr>
    </w:lvl>
    <w:lvl w:ilvl="2">
      <w:start w:val="1"/>
      <w:numFmt w:val="decimal"/>
      <w:lvlText w:val="%1.%2.%3."/>
      <w:lvlJc w:val="left"/>
      <w:pPr>
        <w:ind w:left="380" w:hanging="532"/>
      </w:pPr>
      <w:rPr>
        <w:rFonts w:ascii="Arial" w:hAnsi="Arial" w:cs="Arial"/>
        <w:b w:val="0"/>
        <w:bCs w:val="0"/>
        <w:i/>
        <w:iCs/>
        <w:color w:val="231F20"/>
        <w:w w:val="98"/>
        <w:sz w:val="18"/>
        <w:szCs w:val="18"/>
      </w:rPr>
    </w:lvl>
    <w:lvl w:ilvl="3">
      <w:numFmt w:val="bullet"/>
      <w:lvlText w:val="•"/>
      <w:lvlJc w:val="left"/>
      <w:pPr>
        <w:ind w:left="1764" w:hanging="532"/>
      </w:pPr>
    </w:lvl>
    <w:lvl w:ilvl="4">
      <w:numFmt w:val="bullet"/>
      <w:lvlText w:val="•"/>
      <w:lvlJc w:val="left"/>
      <w:pPr>
        <w:ind w:left="2267" w:hanging="532"/>
      </w:pPr>
    </w:lvl>
    <w:lvl w:ilvl="5">
      <w:numFmt w:val="bullet"/>
      <w:lvlText w:val="•"/>
      <w:lvlJc w:val="left"/>
      <w:pPr>
        <w:ind w:left="2769" w:hanging="532"/>
      </w:pPr>
    </w:lvl>
    <w:lvl w:ilvl="6">
      <w:numFmt w:val="bullet"/>
      <w:lvlText w:val="•"/>
      <w:lvlJc w:val="left"/>
      <w:pPr>
        <w:ind w:left="3272" w:hanging="532"/>
      </w:pPr>
    </w:lvl>
    <w:lvl w:ilvl="7">
      <w:numFmt w:val="bullet"/>
      <w:lvlText w:val="•"/>
      <w:lvlJc w:val="left"/>
      <w:pPr>
        <w:ind w:left="3774" w:hanging="532"/>
      </w:pPr>
    </w:lvl>
    <w:lvl w:ilvl="8">
      <w:numFmt w:val="bullet"/>
      <w:lvlText w:val="•"/>
      <w:lvlJc w:val="left"/>
      <w:pPr>
        <w:ind w:left="4277" w:hanging="532"/>
      </w:pPr>
    </w:lvl>
  </w:abstractNum>
  <w:abstractNum w:abstractNumId="2" w15:restartNumberingAfterBreak="0">
    <w:nsid w:val="00000404"/>
    <w:multiLevelType w:val="multilevel"/>
    <w:tmpl w:val="00000887"/>
    <w:lvl w:ilvl="0">
      <w:start w:val="1"/>
      <w:numFmt w:val="decimal"/>
      <w:lvlText w:val="[%1]"/>
      <w:lvlJc w:val="left"/>
      <w:pPr>
        <w:ind w:left="711" w:hanging="245"/>
      </w:pPr>
      <w:rPr>
        <w:rFonts w:ascii="Cambria" w:hAnsi="Cambria" w:cs="Cambria"/>
        <w:b w:val="0"/>
        <w:bCs w:val="0"/>
        <w:color w:val="231F20"/>
        <w:w w:val="95"/>
        <w:sz w:val="15"/>
        <w:szCs w:val="15"/>
      </w:rPr>
    </w:lvl>
    <w:lvl w:ilvl="1">
      <w:numFmt w:val="bullet"/>
      <w:lvlText w:val="•"/>
      <w:lvlJc w:val="left"/>
      <w:pPr>
        <w:ind w:left="1176" w:hanging="245"/>
      </w:pPr>
    </w:lvl>
    <w:lvl w:ilvl="2">
      <w:numFmt w:val="bullet"/>
      <w:lvlText w:val="•"/>
      <w:lvlJc w:val="left"/>
      <w:pPr>
        <w:ind w:left="1632" w:hanging="245"/>
      </w:pPr>
    </w:lvl>
    <w:lvl w:ilvl="3">
      <w:numFmt w:val="bullet"/>
      <w:lvlText w:val="•"/>
      <w:lvlJc w:val="left"/>
      <w:pPr>
        <w:ind w:left="2088" w:hanging="245"/>
      </w:pPr>
    </w:lvl>
    <w:lvl w:ilvl="4">
      <w:numFmt w:val="bullet"/>
      <w:lvlText w:val="•"/>
      <w:lvlJc w:val="left"/>
      <w:pPr>
        <w:ind w:left="2544" w:hanging="245"/>
      </w:pPr>
    </w:lvl>
    <w:lvl w:ilvl="5">
      <w:numFmt w:val="bullet"/>
      <w:lvlText w:val="•"/>
      <w:lvlJc w:val="left"/>
      <w:pPr>
        <w:ind w:left="3001" w:hanging="245"/>
      </w:pPr>
    </w:lvl>
    <w:lvl w:ilvl="6">
      <w:numFmt w:val="bullet"/>
      <w:lvlText w:val="•"/>
      <w:lvlJc w:val="left"/>
      <w:pPr>
        <w:ind w:left="3457" w:hanging="245"/>
      </w:pPr>
    </w:lvl>
    <w:lvl w:ilvl="7">
      <w:numFmt w:val="bullet"/>
      <w:lvlText w:val="•"/>
      <w:lvlJc w:val="left"/>
      <w:pPr>
        <w:ind w:left="3913" w:hanging="245"/>
      </w:pPr>
    </w:lvl>
    <w:lvl w:ilvl="8">
      <w:numFmt w:val="bullet"/>
      <w:lvlText w:val="•"/>
      <w:lvlJc w:val="left"/>
      <w:pPr>
        <w:ind w:left="4369" w:hanging="245"/>
      </w:pPr>
    </w:lvl>
  </w:abstractNum>
  <w:abstractNum w:abstractNumId="3" w15:restartNumberingAfterBreak="0">
    <w:nsid w:val="01B81B58"/>
    <w:multiLevelType w:val="multilevel"/>
    <w:tmpl w:val="00000886"/>
    <w:lvl w:ilvl="0">
      <w:start w:val="2"/>
      <w:numFmt w:val="decimal"/>
      <w:lvlText w:val="%1"/>
      <w:lvlJc w:val="left"/>
      <w:pPr>
        <w:ind w:left="764" w:hanging="385"/>
      </w:pPr>
    </w:lvl>
    <w:lvl w:ilvl="1">
      <w:start w:val="5"/>
      <w:numFmt w:val="decimal"/>
      <w:lvlText w:val="%1.%2."/>
      <w:lvlJc w:val="left"/>
      <w:pPr>
        <w:ind w:left="3362" w:hanging="385"/>
      </w:pPr>
      <w:rPr>
        <w:rFonts w:ascii="Arial" w:hAnsi="Arial" w:cs="Arial"/>
        <w:b w:val="0"/>
        <w:bCs w:val="0"/>
        <w:i/>
        <w:iCs/>
        <w:color w:val="231F20"/>
        <w:w w:val="98"/>
        <w:sz w:val="18"/>
        <w:szCs w:val="18"/>
      </w:rPr>
    </w:lvl>
    <w:lvl w:ilvl="2">
      <w:start w:val="1"/>
      <w:numFmt w:val="decimal"/>
      <w:lvlText w:val="%1.%2.%3."/>
      <w:lvlJc w:val="left"/>
      <w:pPr>
        <w:ind w:left="380" w:hanging="532"/>
      </w:pPr>
      <w:rPr>
        <w:rFonts w:ascii="Arial" w:hAnsi="Arial" w:cs="Arial"/>
        <w:b w:val="0"/>
        <w:bCs w:val="0"/>
        <w:i/>
        <w:iCs/>
        <w:color w:val="231F20"/>
        <w:w w:val="98"/>
        <w:sz w:val="18"/>
        <w:szCs w:val="18"/>
      </w:rPr>
    </w:lvl>
    <w:lvl w:ilvl="3">
      <w:numFmt w:val="bullet"/>
      <w:lvlText w:val="•"/>
      <w:lvlJc w:val="left"/>
      <w:pPr>
        <w:ind w:left="1764" w:hanging="532"/>
      </w:pPr>
    </w:lvl>
    <w:lvl w:ilvl="4">
      <w:numFmt w:val="bullet"/>
      <w:lvlText w:val="•"/>
      <w:lvlJc w:val="left"/>
      <w:pPr>
        <w:ind w:left="2267" w:hanging="532"/>
      </w:pPr>
    </w:lvl>
    <w:lvl w:ilvl="5">
      <w:numFmt w:val="bullet"/>
      <w:lvlText w:val="•"/>
      <w:lvlJc w:val="left"/>
      <w:pPr>
        <w:ind w:left="2769" w:hanging="532"/>
      </w:pPr>
    </w:lvl>
    <w:lvl w:ilvl="6">
      <w:numFmt w:val="bullet"/>
      <w:lvlText w:val="•"/>
      <w:lvlJc w:val="left"/>
      <w:pPr>
        <w:ind w:left="3272" w:hanging="532"/>
      </w:pPr>
    </w:lvl>
    <w:lvl w:ilvl="7">
      <w:numFmt w:val="bullet"/>
      <w:lvlText w:val="•"/>
      <w:lvlJc w:val="left"/>
      <w:pPr>
        <w:ind w:left="3774" w:hanging="532"/>
      </w:pPr>
    </w:lvl>
    <w:lvl w:ilvl="8">
      <w:numFmt w:val="bullet"/>
      <w:lvlText w:val="•"/>
      <w:lvlJc w:val="left"/>
      <w:pPr>
        <w:ind w:left="4277" w:hanging="532"/>
      </w:pPr>
    </w:lvl>
  </w:abstractNum>
  <w:abstractNum w:abstractNumId="4" w15:restartNumberingAfterBreak="0">
    <w:nsid w:val="0355133C"/>
    <w:multiLevelType w:val="hybridMultilevel"/>
    <w:tmpl w:val="4E2E931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F2337D"/>
    <w:multiLevelType w:val="hybridMultilevel"/>
    <w:tmpl w:val="6E4CFB8E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C043FA"/>
    <w:multiLevelType w:val="hybridMultilevel"/>
    <w:tmpl w:val="B52A9CD8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B869BB"/>
    <w:multiLevelType w:val="hybridMultilevel"/>
    <w:tmpl w:val="010C981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AD6064"/>
    <w:multiLevelType w:val="hybridMultilevel"/>
    <w:tmpl w:val="5D4480C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AC78CB"/>
    <w:multiLevelType w:val="hybridMultilevel"/>
    <w:tmpl w:val="6E067DFA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17CA4B72"/>
    <w:multiLevelType w:val="hybridMultilevel"/>
    <w:tmpl w:val="55284D2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887EAE"/>
    <w:multiLevelType w:val="hybridMultilevel"/>
    <w:tmpl w:val="58622D54"/>
    <w:lvl w:ilvl="0" w:tplc="57328160">
      <w:start w:val="1"/>
      <w:numFmt w:val="decimal"/>
      <w:lvlText w:val="%1."/>
      <w:lvlJc w:val="left"/>
      <w:pPr>
        <w:ind w:left="720" w:hanging="360"/>
      </w:pPr>
    </w:lvl>
    <w:lvl w:ilvl="1" w:tplc="E4C4F632">
      <w:start w:val="1"/>
      <w:numFmt w:val="lowerLetter"/>
      <w:lvlText w:val="%2."/>
      <w:lvlJc w:val="left"/>
      <w:pPr>
        <w:ind w:left="1440" w:hanging="360"/>
      </w:pPr>
    </w:lvl>
    <w:lvl w:ilvl="2" w:tplc="5D5AE166">
      <w:start w:val="1"/>
      <w:numFmt w:val="lowerRoman"/>
      <w:lvlText w:val="%3."/>
      <w:lvlJc w:val="right"/>
      <w:pPr>
        <w:ind w:left="2160" w:hanging="180"/>
      </w:pPr>
    </w:lvl>
    <w:lvl w:ilvl="3" w:tplc="9EDA8678">
      <w:start w:val="1"/>
      <w:numFmt w:val="decimal"/>
      <w:lvlText w:val="%4."/>
      <w:lvlJc w:val="left"/>
      <w:pPr>
        <w:ind w:left="2880" w:hanging="360"/>
      </w:pPr>
    </w:lvl>
    <w:lvl w:ilvl="4" w:tplc="44D86A46">
      <w:start w:val="1"/>
      <w:numFmt w:val="lowerLetter"/>
      <w:lvlText w:val="%5."/>
      <w:lvlJc w:val="left"/>
      <w:pPr>
        <w:ind w:left="3600" w:hanging="360"/>
      </w:pPr>
    </w:lvl>
    <w:lvl w:ilvl="5" w:tplc="5D4A6496">
      <w:start w:val="1"/>
      <w:numFmt w:val="lowerRoman"/>
      <w:lvlText w:val="%6."/>
      <w:lvlJc w:val="right"/>
      <w:pPr>
        <w:ind w:left="4320" w:hanging="180"/>
      </w:pPr>
    </w:lvl>
    <w:lvl w:ilvl="6" w:tplc="5B3EB034">
      <w:start w:val="1"/>
      <w:numFmt w:val="decimal"/>
      <w:lvlText w:val="%7."/>
      <w:lvlJc w:val="left"/>
      <w:pPr>
        <w:ind w:left="5040" w:hanging="360"/>
      </w:pPr>
    </w:lvl>
    <w:lvl w:ilvl="7" w:tplc="635E6120">
      <w:start w:val="1"/>
      <w:numFmt w:val="lowerLetter"/>
      <w:lvlText w:val="%8."/>
      <w:lvlJc w:val="left"/>
      <w:pPr>
        <w:ind w:left="5760" w:hanging="360"/>
      </w:pPr>
    </w:lvl>
    <w:lvl w:ilvl="8" w:tplc="77D465D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ED76CE"/>
    <w:multiLevelType w:val="multilevel"/>
    <w:tmpl w:val="A5E61970"/>
    <w:lvl w:ilvl="0">
      <w:start w:val="1"/>
      <w:numFmt w:val="decimal"/>
      <w:lvlText w:val="%1."/>
      <w:lvlJc w:val="left"/>
      <w:pPr>
        <w:ind w:left="720" w:hanging="360"/>
      </w:pPr>
      <w:rPr>
        <w:rFonts w:ascii="Verdana" w:hAnsi="Verdana" w:cs="Verdana" w:hint="default"/>
        <w:i w:val="0"/>
        <w:sz w:val="19"/>
      </w:rPr>
    </w:lvl>
    <w:lvl w:ilvl="1">
      <w:start w:val="1"/>
      <w:numFmt w:val="decimal"/>
      <w:isLgl/>
      <w:lvlText w:val="%1.%2."/>
      <w:lvlJc w:val="left"/>
      <w:pPr>
        <w:ind w:left="861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36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503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00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4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64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787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928" w:hanging="1440"/>
      </w:pPr>
      <w:rPr>
        <w:rFonts w:hint="default"/>
      </w:rPr>
    </w:lvl>
  </w:abstractNum>
  <w:abstractNum w:abstractNumId="13" w15:restartNumberingAfterBreak="0">
    <w:nsid w:val="1CEF3681"/>
    <w:multiLevelType w:val="hybridMultilevel"/>
    <w:tmpl w:val="0EA64CE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1D196E37"/>
    <w:multiLevelType w:val="hybridMultilevel"/>
    <w:tmpl w:val="5D807A3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AD6DFB"/>
    <w:multiLevelType w:val="hybridMultilevel"/>
    <w:tmpl w:val="1BE81D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80076A"/>
    <w:multiLevelType w:val="hybridMultilevel"/>
    <w:tmpl w:val="3468F8E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523842"/>
    <w:multiLevelType w:val="multilevel"/>
    <w:tmpl w:val="12BE7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2AA24B12"/>
    <w:multiLevelType w:val="hybridMultilevel"/>
    <w:tmpl w:val="6E0ADD80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2A80347"/>
    <w:multiLevelType w:val="hybridMultilevel"/>
    <w:tmpl w:val="2F3463DA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58DA05F0">
      <w:numFmt w:val="bullet"/>
      <w:lvlText w:val="•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E021EF"/>
    <w:multiLevelType w:val="hybridMultilevel"/>
    <w:tmpl w:val="2BB0635A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80E24AA"/>
    <w:multiLevelType w:val="hybridMultilevel"/>
    <w:tmpl w:val="AF2A7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8BE03B0"/>
    <w:multiLevelType w:val="hybridMultilevel"/>
    <w:tmpl w:val="84D2F576"/>
    <w:lvl w:ilvl="0" w:tplc="B6123F1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881D9A"/>
    <w:multiLevelType w:val="hybridMultilevel"/>
    <w:tmpl w:val="84B6A6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513623"/>
    <w:multiLevelType w:val="hybridMultilevel"/>
    <w:tmpl w:val="4340763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2C0303"/>
    <w:multiLevelType w:val="multilevel"/>
    <w:tmpl w:val="570833C4"/>
    <w:lvl w:ilvl="0">
      <w:start w:val="2"/>
      <w:numFmt w:val="decimal"/>
      <w:lvlText w:val="%1"/>
      <w:lvlJc w:val="left"/>
      <w:pPr>
        <w:ind w:left="525" w:hanging="525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1245" w:hanging="525"/>
      </w:pPr>
      <w:rPr>
        <w:rFonts w:hint="default"/>
        <w:i/>
      </w:rPr>
    </w:lvl>
    <w:lvl w:ilvl="2">
      <w:start w:val="4"/>
      <w:numFmt w:val="decimal"/>
      <w:lvlText w:val="%1.%2.%3"/>
      <w:lvlJc w:val="left"/>
      <w:pPr>
        <w:ind w:left="216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i/>
      </w:rPr>
    </w:lvl>
  </w:abstractNum>
  <w:abstractNum w:abstractNumId="26" w15:restartNumberingAfterBreak="0">
    <w:nsid w:val="445119E0"/>
    <w:multiLevelType w:val="hybridMultilevel"/>
    <w:tmpl w:val="A2D088C4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5E529AB"/>
    <w:multiLevelType w:val="multilevel"/>
    <w:tmpl w:val="04160025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2419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28" w15:restartNumberingAfterBreak="0">
    <w:nsid w:val="571E6AC3"/>
    <w:multiLevelType w:val="hybridMultilevel"/>
    <w:tmpl w:val="F1644490"/>
    <w:lvl w:ilvl="0" w:tplc="AE547D4A">
      <w:start w:val="1"/>
      <w:numFmt w:val="decimal"/>
      <w:lvlText w:val="%1."/>
      <w:lvlJc w:val="left"/>
      <w:pPr>
        <w:ind w:left="720" w:hanging="360"/>
      </w:pPr>
    </w:lvl>
    <w:lvl w:ilvl="1" w:tplc="E204300C">
      <w:start w:val="1"/>
      <w:numFmt w:val="lowerLetter"/>
      <w:lvlText w:val="%2."/>
      <w:lvlJc w:val="left"/>
      <w:pPr>
        <w:ind w:left="1440" w:hanging="360"/>
      </w:pPr>
    </w:lvl>
    <w:lvl w:ilvl="2" w:tplc="8AD0D30C">
      <w:start w:val="1"/>
      <w:numFmt w:val="lowerRoman"/>
      <w:lvlText w:val="%3."/>
      <w:lvlJc w:val="right"/>
      <w:pPr>
        <w:ind w:left="2160" w:hanging="180"/>
      </w:pPr>
    </w:lvl>
    <w:lvl w:ilvl="3" w:tplc="14D6B0F8">
      <w:start w:val="1"/>
      <w:numFmt w:val="decimal"/>
      <w:lvlText w:val="%4."/>
      <w:lvlJc w:val="left"/>
      <w:pPr>
        <w:ind w:left="2880" w:hanging="360"/>
      </w:pPr>
    </w:lvl>
    <w:lvl w:ilvl="4" w:tplc="98EC1292">
      <w:start w:val="1"/>
      <w:numFmt w:val="lowerLetter"/>
      <w:lvlText w:val="%5."/>
      <w:lvlJc w:val="left"/>
      <w:pPr>
        <w:ind w:left="3600" w:hanging="360"/>
      </w:pPr>
    </w:lvl>
    <w:lvl w:ilvl="5" w:tplc="D93A4760">
      <w:start w:val="1"/>
      <w:numFmt w:val="lowerRoman"/>
      <w:lvlText w:val="%6."/>
      <w:lvlJc w:val="right"/>
      <w:pPr>
        <w:ind w:left="4320" w:hanging="180"/>
      </w:pPr>
    </w:lvl>
    <w:lvl w:ilvl="6" w:tplc="7BD629FA">
      <w:start w:val="1"/>
      <w:numFmt w:val="decimal"/>
      <w:lvlText w:val="%7."/>
      <w:lvlJc w:val="left"/>
      <w:pPr>
        <w:ind w:left="5040" w:hanging="360"/>
      </w:pPr>
    </w:lvl>
    <w:lvl w:ilvl="7" w:tplc="CD340162">
      <w:start w:val="1"/>
      <w:numFmt w:val="lowerLetter"/>
      <w:lvlText w:val="%8."/>
      <w:lvlJc w:val="left"/>
      <w:pPr>
        <w:ind w:left="5760" w:hanging="360"/>
      </w:pPr>
    </w:lvl>
    <w:lvl w:ilvl="8" w:tplc="8CB47116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1E634F"/>
    <w:multiLevelType w:val="multilevel"/>
    <w:tmpl w:val="54C80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61361882"/>
    <w:multiLevelType w:val="hybridMultilevel"/>
    <w:tmpl w:val="BE2AE37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2633A45"/>
    <w:multiLevelType w:val="hybridMultilevel"/>
    <w:tmpl w:val="4574D8D4"/>
    <w:lvl w:ilvl="0" w:tplc="C136CFDE">
      <w:start w:val="1"/>
      <w:numFmt w:val="decimal"/>
      <w:lvlText w:val="%1."/>
      <w:lvlJc w:val="left"/>
      <w:pPr>
        <w:ind w:left="720" w:hanging="360"/>
      </w:pPr>
    </w:lvl>
    <w:lvl w:ilvl="1" w:tplc="1A36F64E">
      <w:start w:val="1"/>
      <w:numFmt w:val="lowerLetter"/>
      <w:lvlText w:val="%2."/>
      <w:lvlJc w:val="left"/>
      <w:pPr>
        <w:ind w:left="1440" w:hanging="360"/>
      </w:pPr>
    </w:lvl>
    <w:lvl w:ilvl="2" w:tplc="9272A844">
      <w:start w:val="1"/>
      <w:numFmt w:val="lowerRoman"/>
      <w:lvlText w:val="%3."/>
      <w:lvlJc w:val="right"/>
      <w:pPr>
        <w:ind w:left="2160" w:hanging="180"/>
      </w:pPr>
    </w:lvl>
    <w:lvl w:ilvl="3" w:tplc="C05AE8A0">
      <w:start w:val="1"/>
      <w:numFmt w:val="decimal"/>
      <w:lvlText w:val="%4."/>
      <w:lvlJc w:val="left"/>
      <w:pPr>
        <w:ind w:left="2880" w:hanging="360"/>
      </w:pPr>
    </w:lvl>
    <w:lvl w:ilvl="4" w:tplc="D04C96AA">
      <w:start w:val="1"/>
      <w:numFmt w:val="lowerLetter"/>
      <w:lvlText w:val="%5."/>
      <w:lvlJc w:val="left"/>
      <w:pPr>
        <w:ind w:left="3600" w:hanging="360"/>
      </w:pPr>
    </w:lvl>
    <w:lvl w:ilvl="5" w:tplc="7242EB22">
      <w:start w:val="1"/>
      <w:numFmt w:val="lowerRoman"/>
      <w:lvlText w:val="%6."/>
      <w:lvlJc w:val="right"/>
      <w:pPr>
        <w:ind w:left="4320" w:hanging="180"/>
      </w:pPr>
    </w:lvl>
    <w:lvl w:ilvl="6" w:tplc="39E2F732">
      <w:start w:val="1"/>
      <w:numFmt w:val="decimal"/>
      <w:lvlText w:val="%7."/>
      <w:lvlJc w:val="left"/>
      <w:pPr>
        <w:ind w:left="5040" w:hanging="360"/>
      </w:pPr>
    </w:lvl>
    <w:lvl w:ilvl="7" w:tplc="CA5A6B6E">
      <w:start w:val="1"/>
      <w:numFmt w:val="lowerLetter"/>
      <w:lvlText w:val="%8."/>
      <w:lvlJc w:val="left"/>
      <w:pPr>
        <w:ind w:left="5760" w:hanging="360"/>
      </w:pPr>
    </w:lvl>
    <w:lvl w:ilvl="8" w:tplc="FD3C98F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BD36C1"/>
    <w:multiLevelType w:val="hybridMultilevel"/>
    <w:tmpl w:val="26BA12D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717880"/>
    <w:multiLevelType w:val="multilevel"/>
    <w:tmpl w:val="44B66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34E3CFD"/>
    <w:multiLevelType w:val="hybridMultilevel"/>
    <w:tmpl w:val="F678F01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4C333E3"/>
    <w:multiLevelType w:val="multilevel"/>
    <w:tmpl w:val="8730AB8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E66672E"/>
    <w:multiLevelType w:val="hybridMultilevel"/>
    <w:tmpl w:val="4060011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8F5B72"/>
    <w:multiLevelType w:val="hybridMultilevel"/>
    <w:tmpl w:val="78225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8"/>
  </w:num>
  <w:num w:numId="3">
    <w:abstractNumId w:val="2"/>
  </w:num>
  <w:num w:numId="4">
    <w:abstractNumId w:val="1"/>
  </w:num>
  <w:num w:numId="5">
    <w:abstractNumId w:val="0"/>
  </w:num>
  <w:num w:numId="6">
    <w:abstractNumId w:val="22"/>
  </w:num>
  <w:num w:numId="7">
    <w:abstractNumId w:val="12"/>
  </w:num>
  <w:num w:numId="8">
    <w:abstractNumId w:val="24"/>
  </w:num>
  <w:num w:numId="9">
    <w:abstractNumId w:val="16"/>
  </w:num>
  <w:num w:numId="10">
    <w:abstractNumId w:val="3"/>
  </w:num>
  <w:num w:numId="11">
    <w:abstractNumId w:val="36"/>
  </w:num>
  <w:num w:numId="12">
    <w:abstractNumId w:val="4"/>
  </w:num>
  <w:num w:numId="13">
    <w:abstractNumId w:val="11"/>
  </w:num>
  <w:num w:numId="14">
    <w:abstractNumId w:val="28"/>
  </w:num>
  <w:num w:numId="15">
    <w:abstractNumId w:val="31"/>
  </w:num>
  <w:num w:numId="16">
    <w:abstractNumId w:val="29"/>
  </w:num>
  <w:num w:numId="17">
    <w:abstractNumId w:val="17"/>
  </w:num>
  <w:num w:numId="18">
    <w:abstractNumId w:val="35"/>
  </w:num>
  <w:num w:numId="19">
    <w:abstractNumId w:val="7"/>
  </w:num>
  <w:num w:numId="20">
    <w:abstractNumId w:val="33"/>
  </w:num>
  <w:num w:numId="21">
    <w:abstractNumId w:val="19"/>
  </w:num>
  <w:num w:numId="22">
    <w:abstractNumId w:val="18"/>
  </w:num>
  <w:num w:numId="23">
    <w:abstractNumId w:val="20"/>
  </w:num>
  <w:num w:numId="24">
    <w:abstractNumId w:val="25"/>
  </w:num>
  <w:num w:numId="25">
    <w:abstractNumId w:val="21"/>
  </w:num>
  <w:num w:numId="26">
    <w:abstractNumId w:val="13"/>
  </w:num>
  <w:num w:numId="27">
    <w:abstractNumId w:val="26"/>
  </w:num>
  <w:num w:numId="28">
    <w:abstractNumId w:val="5"/>
  </w:num>
  <w:num w:numId="29">
    <w:abstractNumId w:val="37"/>
  </w:num>
  <w:num w:numId="30">
    <w:abstractNumId w:val="6"/>
  </w:num>
  <w:num w:numId="31">
    <w:abstractNumId w:val="27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32">
    <w:abstractNumId w:val="27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33">
    <w:abstractNumId w:val="15"/>
  </w:num>
  <w:num w:numId="34">
    <w:abstractNumId w:val="23"/>
  </w:num>
  <w:num w:numId="35">
    <w:abstractNumId w:val="9"/>
  </w:num>
  <w:num w:numId="36">
    <w:abstractNumId w:val="34"/>
  </w:num>
  <w:num w:numId="37">
    <w:abstractNumId w:val="14"/>
  </w:num>
  <w:num w:numId="38">
    <w:abstractNumId w:val="30"/>
  </w:num>
  <w:num w:numId="39">
    <w:abstractNumId w:val="10"/>
  </w:num>
  <w:num w:numId="40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A1E86"/>
    <w:rsid w:val="00014C5F"/>
    <w:rsid w:val="0002219C"/>
    <w:rsid w:val="00041455"/>
    <w:rsid w:val="0004605C"/>
    <w:rsid w:val="00082DC5"/>
    <w:rsid w:val="000945DF"/>
    <w:rsid w:val="000B3C4D"/>
    <w:rsid w:val="000C4C1C"/>
    <w:rsid w:val="000C4C97"/>
    <w:rsid w:val="000F09D6"/>
    <w:rsid w:val="000F0F9E"/>
    <w:rsid w:val="000F5A9B"/>
    <w:rsid w:val="00100D24"/>
    <w:rsid w:val="00116A51"/>
    <w:rsid w:val="001208FD"/>
    <w:rsid w:val="00126EF3"/>
    <w:rsid w:val="00132988"/>
    <w:rsid w:val="0015736D"/>
    <w:rsid w:val="0016533A"/>
    <w:rsid w:val="00170D3A"/>
    <w:rsid w:val="0018445D"/>
    <w:rsid w:val="001964EE"/>
    <w:rsid w:val="001A1AAF"/>
    <w:rsid w:val="001A1E86"/>
    <w:rsid w:val="001C527E"/>
    <w:rsid w:val="001C6B63"/>
    <w:rsid w:val="001D1DAD"/>
    <w:rsid w:val="002013D6"/>
    <w:rsid w:val="002028E8"/>
    <w:rsid w:val="00210EBC"/>
    <w:rsid w:val="00232AE2"/>
    <w:rsid w:val="002371FF"/>
    <w:rsid w:val="002555B2"/>
    <w:rsid w:val="00264D83"/>
    <w:rsid w:val="00282624"/>
    <w:rsid w:val="002A18A7"/>
    <w:rsid w:val="002C46B3"/>
    <w:rsid w:val="002D01A6"/>
    <w:rsid w:val="002D4770"/>
    <w:rsid w:val="002D4FCD"/>
    <w:rsid w:val="002E738C"/>
    <w:rsid w:val="002F1437"/>
    <w:rsid w:val="003036D4"/>
    <w:rsid w:val="00310494"/>
    <w:rsid w:val="00317CEB"/>
    <w:rsid w:val="00331A9A"/>
    <w:rsid w:val="00337CEC"/>
    <w:rsid w:val="003417DA"/>
    <w:rsid w:val="00352CC1"/>
    <w:rsid w:val="00355891"/>
    <w:rsid w:val="003628B5"/>
    <w:rsid w:val="0036377E"/>
    <w:rsid w:val="0036497B"/>
    <w:rsid w:val="00381EF8"/>
    <w:rsid w:val="00390D5A"/>
    <w:rsid w:val="003C7030"/>
    <w:rsid w:val="003D323F"/>
    <w:rsid w:val="00401BD8"/>
    <w:rsid w:val="00413052"/>
    <w:rsid w:val="00414D9D"/>
    <w:rsid w:val="00415FA8"/>
    <w:rsid w:val="00440983"/>
    <w:rsid w:val="00445E66"/>
    <w:rsid w:val="00450AB9"/>
    <w:rsid w:val="004557DF"/>
    <w:rsid w:val="00462644"/>
    <w:rsid w:val="00473B14"/>
    <w:rsid w:val="004D79AE"/>
    <w:rsid w:val="004E5034"/>
    <w:rsid w:val="00501478"/>
    <w:rsid w:val="00547371"/>
    <w:rsid w:val="005602EB"/>
    <w:rsid w:val="005675F9"/>
    <w:rsid w:val="00593715"/>
    <w:rsid w:val="005E11C4"/>
    <w:rsid w:val="005E7C1A"/>
    <w:rsid w:val="005F0E18"/>
    <w:rsid w:val="005F44EA"/>
    <w:rsid w:val="0060327A"/>
    <w:rsid w:val="00616F28"/>
    <w:rsid w:val="00627F22"/>
    <w:rsid w:val="00642DC1"/>
    <w:rsid w:val="006514C0"/>
    <w:rsid w:val="00663D6F"/>
    <w:rsid w:val="00667265"/>
    <w:rsid w:val="006734D7"/>
    <w:rsid w:val="00675B79"/>
    <w:rsid w:val="00680CF9"/>
    <w:rsid w:val="006D0358"/>
    <w:rsid w:val="00704088"/>
    <w:rsid w:val="00705938"/>
    <w:rsid w:val="00710558"/>
    <w:rsid w:val="00716E03"/>
    <w:rsid w:val="0073348E"/>
    <w:rsid w:val="00733EC5"/>
    <w:rsid w:val="007364D0"/>
    <w:rsid w:val="00746A48"/>
    <w:rsid w:val="00746BCC"/>
    <w:rsid w:val="00755C1E"/>
    <w:rsid w:val="007627E8"/>
    <w:rsid w:val="0076482E"/>
    <w:rsid w:val="0077415C"/>
    <w:rsid w:val="007C365F"/>
    <w:rsid w:val="007C63E5"/>
    <w:rsid w:val="007F6A2D"/>
    <w:rsid w:val="00801A10"/>
    <w:rsid w:val="00832ECA"/>
    <w:rsid w:val="00833CB6"/>
    <w:rsid w:val="00844D39"/>
    <w:rsid w:val="0084799B"/>
    <w:rsid w:val="008636BC"/>
    <w:rsid w:val="00864DF5"/>
    <w:rsid w:val="008654C0"/>
    <w:rsid w:val="00873ACE"/>
    <w:rsid w:val="008755D8"/>
    <w:rsid w:val="00877FDA"/>
    <w:rsid w:val="008D52F6"/>
    <w:rsid w:val="008E0EF7"/>
    <w:rsid w:val="008E3565"/>
    <w:rsid w:val="008F5A3E"/>
    <w:rsid w:val="008F5B43"/>
    <w:rsid w:val="0090016F"/>
    <w:rsid w:val="009047C3"/>
    <w:rsid w:val="00923466"/>
    <w:rsid w:val="009328C8"/>
    <w:rsid w:val="00943680"/>
    <w:rsid w:val="00955764"/>
    <w:rsid w:val="00957354"/>
    <w:rsid w:val="00972F05"/>
    <w:rsid w:val="00991DD1"/>
    <w:rsid w:val="009C1FE2"/>
    <w:rsid w:val="009C5176"/>
    <w:rsid w:val="009C7C77"/>
    <w:rsid w:val="009E5C1D"/>
    <w:rsid w:val="009F0446"/>
    <w:rsid w:val="00A30CA0"/>
    <w:rsid w:val="00A40496"/>
    <w:rsid w:val="00A43090"/>
    <w:rsid w:val="00A52A75"/>
    <w:rsid w:val="00A5665F"/>
    <w:rsid w:val="00A87386"/>
    <w:rsid w:val="00A878E3"/>
    <w:rsid w:val="00AB48E0"/>
    <w:rsid w:val="00AC5539"/>
    <w:rsid w:val="00AD12B1"/>
    <w:rsid w:val="00AE6792"/>
    <w:rsid w:val="00AF34BD"/>
    <w:rsid w:val="00AF7E05"/>
    <w:rsid w:val="00B21EFB"/>
    <w:rsid w:val="00B37772"/>
    <w:rsid w:val="00B42906"/>
    <w:rsid w:val="00B45AD9"/>
    <w:rsid w:val="00B6128B"/>
    <w:rsid w:val="00B613CE"/>
    <w:rsid w:val="00B77D5B"/>
    <w:rsid w:val="00B77E5B"/>
    <w:rsid w:val="00BB4182"/>
    <w:rsid w:val="00BB59A0"/>
    <w:rsid w:val="00BB6017"/>
    <w:rsid w:val="00BC640E"/>
    <w:rsid w:val="00BC7BB4"/>
    <w:rsid w:val="00BD117A"/>
    <w:rsid w:val="00BD6FF4"/>
    <w:rsid w:val="00BF3D2C"/>
    <w:rsid w:val="00C0394A"/>
    <w:rsid w:val="00C35B6D"/>
    <w:rsid w:val="00C50886"/>
    <w:rsid w:val="00C54D92"/>
    <w:rsid w:val="00C72889"/>
    <w:rsid w:val="00C74713"/>
    <w:rsid w:val="00C85C48"/>
    <w:rsid w:val="00CA18D1"/>
    <w:rsid w:val="00CB5179"/>
    <w:rsid w:val="00CC6A06"/>
    <w:rsid w:val="00CD24FB"/>
    <w:rsid w:val="00CD6B70"/>
    <w:rsid w:val="00CE40DF"/>
    <w:rsid w:val="00CF1C56"/>
    <w:rsid w:val="00CF3673"/>
    <w:rsid w:val="00CF3E50"/>
    <w:rsid w:val="00CF3F6C"/>
    <w:rsid w:val="00CF584F"/>
    <w:rsid w:val="00D0228D"/>
    <w:rsid w:val="00D1703C"/>
    <w:rsid w:val="00D177FD"/>
    <w:rsid w:val="00D215A8"/>
    <w:rsid w:val="00D22F16"/>
    <w:rsid w:val="00D22FE4"/>
    <w:rsid w:val="00D34851"/>
    <w:rsid w:val="00D60E95"/>
    <w:rsid w:val="00D823B4"/>
    <w:rsid w:val="00DA5DD9"/>
    <w:rsid w:val="00DC5B6A"/>
    <w:rsid w:val="00DD2B1C"/>
    <w:rsid w:val="00DD641E"/>
    <w:rsid w:val="00DE5A64"/>
    <w:rsid w:val="00E037DD"/>
    <w:rsid w:val="00E07929"/>
    <w:rsid w:val="00E111D0"/>
    <w:rsid w:val="00E1341D"/>
    <w:rsid w:val="00E34F73"/>
    <w:rsid w:val="00E375D1"/>
    <w:rsid w:val="00E5596B"/>
    <w:rsid w:val="00E77784"/>
    <w:rsid w:val="00E92C90"/>
    <w:rsid w:val="00E94FAB"/>
    <w:rsid w:val="00EE1FFF"/>
    <w:rsid w:val="00EE5546"/>
    <w:rsid w:val="00EF1198"/>
    <w:rsid w:val="00F10549"/>
    <w:rsid w:val="00F114A4"/>
    <w:rsid w:val="00F15F34"/>
    <w:rsid w:val="00F46037"/>
    <w:rsid w:val="00F62B21"/>
    <w:rsid w:val="00F6441A"/>
    <w:rsid w:val="00F90516"/>
    <w:rsid w:val="00F93344"/>
    <w:rsid w:val="00FB7F42"/>
    <w:rsid w:val="00FD1D9F"/>
    <w:rsid w:val="00FF2E2F"/>
    <w:rsid w:val="00FF4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39FCC"/>
  <w15:chartTrackingRefBased/>
  <w15:docId w15:val="{B92EC526-F1D4-4512-8BE2-E8C3964E7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iPriority="0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iPriority="0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iPriority="0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0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E86"/>
    <w:pPr>
      <w:spacing w:after="200" w:line="276" w:lineRule="auto"/>
    </w:pPr>
    <w:rPr>
      <w:rFonts w:ascii="Arial" w:eastAsia="Calibri" w:hAnsi="Arial" w:cs="Times New Roman"/>
      <w:sz w:val="24"/>
    </w:rPr>
  </w:style>
  <w:style w:type="paragraph" w:styleId="Ttulo1">
    <w:name w:val="heading 1"/>
    <w:basedOn w:val="Normal"/>
    <w:next w:val="Normal"/>
    <w:link w:val="Ttulo1Char"/>
    <w:uiPriority w:val="1"/>
    <w:qFormat/>
    <w:rsid w:val="001A1E86"/>
    <w:pPr>
      <w:keepNext/>
      <w:numPr>
        <w:numId w:val="1"/>
      </w:numPr>
      <w:spacing w:after="360" w:line="360" w:lineRule="auto"/>
      <w:outlineLvl w:val="0"/>
    </w:pPr>
    <w:rPr>
      <w:rFonts w:eastAsia="Times New Roman"/>
      <w:b/>
      <w:bCs/>
      <w:caps/>
      <w:kern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1A1E86"/>
    <w:pPr>
      <w:keepNext/>
      <w:numPr>
        <w:ilvl w:val="1"/>
        <w:numId w:val="1"/>
      </w:numPr>
      <w:spacing w:before="360" w:after="360" w:line="360" w:lineRule="auto"/>
      <w:outlineLvl w:val="1"/>
    </w:pPr>
    <w:rPr>
      <w:rFonts w:eastAsia="Times New Roman"/>
      <w:b/>
      <w:bCs/>
      <w:iCs/>
      <w:szCs w:val="28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1A1E86"/>
    <w:pPr>
      <w:keepNext/>
      <w:numPr>
        <w:ilvl w:val="2"/>
        <w:numId w:val="1"/>
      </w:numPr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1A1E86"/>
    <w:pPr>
      <w:keepNext/>
      <w:numPr>
        <w:ilvl w:val="3"/>
        <w:numId w:val="1"/>
      </w:numPr>
      <w:spacing w:before="240" w:after="60"/>
      <w:outlineLvl w:val="3"/>
    </w:pPr>
    <w:rPr>
      <w:rFonts w:ascii="Calibri" w:eastAsia="Times New Roman" w:hAnsi="Calibri"/>
      <w:b/>
      <w:bCs/>
      <w:sz w:val="28"/>
      <w:szCs w:val="28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A1E86"/>
    <w:pPr>
      <w:numPr>
        <w:ilvl w:val="4"/>
        <w:numId w:val="1"/>
      </w:num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har"/>
    <w:unhideWhenUsed/>
    <w:qFormat/>
    <w:rsid w:val="001A1E86"/>
    <w:pPr>
      <w:numPr>
        <w:ilvl w:val="5"/>
        <w:numId w:val="1"/>
      </w:numPr>
      <w:spacing w:before="240" w:after="60"/>
      <w:outlineLvl w:val="5"/>
    </w:pPr>
    <w:rPr>
      <w:rFonts w:ascii="Calibri" w:eastAsia="Times New Roman" w:hAnsi="Calibri"/>
      <w:b/>
      <w:bCs/>
      <w:sz w:val="22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A1E86"/>
    <w:pPr>
      <w:numPr>
        <w:ilvl w:val="6"/>
        <w:numId w:val="1"/>
      </w:numPr>
      <w:spacing w:before="240" w:after="60"/>
      <w:outlineLvl w:val="6"/>
    </w:pPr>
    <w:rPr>
      <w:rFonts w:ascii="Calibri" w:eastAsia="Times New Roman" w:hAnsi="Calibri"/>
      <w:szCs w:val="24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A1E86"/>
    <w:pPr>
      <w:numPr>
        <w:ilvl w:val="7"/>
        <w:numId w:val="1"/>
      </w:numPr>
      <w:spacing w:before="240" w:after="60"/>
      <w:outlineLvl w:val="7"/>
    </w:pPr>
    <w:rPr>
      <w:rFonts w:ascii="Calibri" w:eastAsia="Times New Roman" w:hAnsi="Calibri"/>
      <w:i/>
      <w:iCs/>
      <w:szCs w:val="24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A1E86"/>
    <w:pPr>
      <w:numPr>
        <w:ilvl w:val="8"/>
        <w:numId w:val="1"/>
      </w:numPr>
      <w:spacing w:before="240" w:after="60"/>
      <w:outlineLvl w:val="8"/>
    </w:pPr>
    <w:rPr>
      <w:rFonts w:ascii="Cambria" w:eastAsia="Times New Roman" w:hAnsi="Cambria"/>
      <w:sz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1"/>
    <w:rsid w:val="001A1E86"/>
    <w:rPr>
      <w:rFonts w:ascii="Arial" w:eastAsia="Times New Roman" w:hAnsi="Arial" w:cs="Times New Roman"/>
      <w:b/>
      <w:bCs/>
      <w:caps/>
      <w:kern w:val="32"/>
      <w:sz w:val="24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1A1E86"/>
    <w:rPr>
      <w:rFonts w:ascii="Arial" w:eastAsia="Times New Roman" w:hAnsi="Arial" w:cs="Times New Roman"/>
      <w:b/>
      <w:bCs/>
      <w:iCs/>
      <w:sz w:val="24"/>
      <w:szCs w:val="28"/>
    </w:rPr>
  </w:style>
  <w:style w:type="character" w:customStyle="1" w:styleId="Ttulo3Char">
    <w:name w:val="Título 3 Char"/>
    <w:basedOn w:val="Fontepargpadro"/>
    <w:link w:val="Ttulo3"/>
    <w:uiPriority w:val="9"/>
    <w:rsid w:val="001A1E86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Ttulo4Char">
    <w:name w:val="Título 4 Char"/>
    <w:basedOn w:val="Fontepargpadro"/>
    <w:link w:val="Ttulo4"/>
    <w:uiPriority w:val="9"/>
    <w:rsid w:val="001A1E86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A1E86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Ttulo6Char">
    <w:name w:val="Título 6 Char"/>
    <w:basedOn w:val="Fontepargpadro"/>
    <w:link w:val="Ttulo6"/>
    <w:rsid w:val="001A1E86"/>
    <w:rPr>
      <w:rFonts w:ascii="Calibri" w:eastAsia="Times New Roman" w:hAnsi="Calibri" w:cs="Times New Roman"/>
      <w:b/>
      <w:bCs/>
    </w:rPr>
  </w:style>
  <w:style w:type="character" w:customStyle="1" w:styleId="Ttulo7Char">
    <w:name w:val="Título 7 Char"/>
    <w:basedOn w:val="Fontepargpadro"/>
    <w:link w:val="Ttulo7"/>
    <w:uiPriority w:val="9"/>
    <w:semiHidden/>
    <w:rsid w:val="001A1E86"/>
    <w:rPr>
      <w:rFonts w:ascii="Calibri" w:eastAsia="Times New Roman" w:hAnsi="Calibri" w:cs="Times New Roman"/>
      <w:sz w:val="24"/>
      <w:szCs w:val="24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A1E86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A1E86"/>
    <w:rPr>
      <w:rFonts w:ascii="Cambria" w:eastAsia="Times New Roman" w:hAnsi="Cambria" w:cs="Times New Roman"/>
    </w:rPr>
  </w:style>
  <w:style w:type="paragraph" w:styleId="Textodebalo">
    <w:name w:val="Balloon Text"/>
    <w:basedOn w:val="Normal"/>
    <w:link w:val="TextodebaloChar"/>
    <w:uiPriority w:val="99"/>
    <w:unhideWhenUsed/>
    <w:rsid w:val="001A1E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rsid w:val="001A1E86"/>
    <w:rPr>
      <w:rFonts w:ascii="Segoe UI" w:eastAsia="Calibr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1A1E86"/>
    <w:pPr>
      <w:tabs>
        <w:tab w:val="center" w:pos="4680"/>
        <w:tab w:val="right" w:pos="9360"/>
      </w:tabs>
      <w:spacing w:after="0" w:line="240" w:lineRule="auto"/>
    </w:pPr>
    <w:rPr>
      <w:rFonts w:ascii="Calibri" w:hAnsi="Calibri"/>
      <w:lang w:val="en-US"/>
    </w:rPr>
  </w:style>
  <w:style w:type="character" w:customStyle="1" w:styleId="CabealhoChar">
    <w:name w:val="Cabeçalho Char"/>
    <w:basedOn w:val="Fontepargpadro"/>
    <w:link w:val="Cabealho"/>
    <w:uiPriority w:val="99"/>
    <w:rsid w:val="001A1E86"/>
    <w:rPr>
      <w:rFonts w:ascii="Calibri" w:eastAsia="Calibri" w:hAnsi="Calibri" w:cs="Times New Roman"/>
      <w:sz w:val="24"/>
      <w:lang w:val="en-US"/>
    </w:rPr>
  </w:style>
  <w:style w:type="paragraph" w:styleId="NormalWeb">
    <w:name w:val="Normal (Web)"/>
    <w:basedOn w:val="Normal"/>
    <w:uiPriority w:val="99"/>
    <w:unhideWhenUsed/>
    <w:rsid w:val="001A1E86"/>
    <w:rPr>
      <w:rFonts w:ascii="Times New Roman" w:hAnsi="Times New Roman"/>
      <w:szCs w:val="24"/>
      <w:lang w:val="en-US"/>
    </w:rPr>
  </w:style>
  <w:style w:type="paragraph" w:customStyle="1" w:styleId="frase">
    <w:name w:val="frase"/>
    <w:basedOn w:val="Normal"/>
    <w:rsid w:val="001A1E86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val="en-US"/>
    </w:rPr>
  </w:style>
  <w:style w:type="paragraph" w:customStyle="1" w:styleId="Corpodetexto1">
    <w:name w:val="Corpo de texto1"/>
    <w:basedOn w:val="Normal"/>
    <w:next w:val="Corpodetexto"/>
    <w:link w:val="CorpodetextoChar"/>
    <w:uiPriority w:val="1"/>
    <w:qFormat/>
    <w:rsid w:val="001A1E86"/>
    <w:pPr>
      <w:widowControl w:val="0"/>
      <w:autoSpaceDE w:val="0"/>
      <w:autoSpaceDN w:val="0"/>
      <w:adjustRightInd w:val="0"/>
      <w:spacing w:after="0" w:line="240" w:lineRule="auto"/>
    </w:pPr>
    <w:rPr>
      <w:rFonts w:ascii="Cambria" w:eastAsiaTheme="minorHAnsi" w:hAnsi="Cambria" w:cs="Cambria"/>
      <w:sz w:val="18"/>
      <w:szCs w:val="18"/>
      <w:lang w:val="en-GB"/>
    </w:rPr>
  </w:style>
  <w:style w:type="character" w:customStyle="1" w:styleId="CorpodetextoChar">
    <w:name w:val="Corpo de texto Char"/>
    <w:basedOn w:val="Fontepargpadro"/>
    <w:link w:val="Corpodetexto1"/>
    <w:uiPriority w:val="1"/>
    <w:rsid w:val="001A1E86"/>
    <w:rPr>
      <w:rFonts w:ascii="Cambria" w:hAnsi="Cambria" w:cs="Cambria"/>
      <w:sz w:val="18"/>
      <w:szCs w:val="18"/>
      <w:lang w:val="en-GB"/>
    </w:rPr>
  </w:style>
  <w:style w:type="paragraph" w:styleId="Corpodetexto">
    <w:name w:val="Body Text"/>
    <w:basedOn w:val="Normal"/>
    <w:link w:val="CorpodetextoChar1"/>
    <w:uiPriority w:val="1"/>
    <w:unhideWhenUsed/>
    <w:qFormat/>
    <w:rsid w:val="001A1E86"/>
    <w:pPr>
      <w:spacing w:after="120"/>
    </w:pPr>
  </w:style>
  <w:style w:type="character" w:customStyle="1" w:styleId="CorpodetextoChar1">
    <w:name w:val="Corpo de texto Char1"/>
    <w:basedOn w:val="Fontepargpadro"/>
    <w:link w:val="Corpodetexto"/>
    <w:uiPriority w:val="1"/>
    <w:rsid w:val="001A1E86"/>
    <w:rPr>
      <w:rFonts w:ascii="Arial" w:eastAsia="Calibri" w:hAnsi="Arial" w:cs="Times New Roman"/>
      <w:sz w:val="24"/>
    </w:rPr>
  </w:style>
  <w:style w:type="character" w:styleId="Refdecomentrio">
    <w:name w:val="annotation reference"/>
    <w:uiPriority w:val="99"/>
    <w:unhideWhenUsed/>
    <w:rsid w:val="001A1E8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A1E8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A1E86"/>
    <w:rPr>
      <w:rFonts w:ascii="Arial" w:eastAsia="Calibri" w:hAnsi="Arial" w:cs="Times New Roman"/>
      <w:sz w:val="20"/>
      <w:szCs w:val="20"/>
    </w:rPr>
  </w:style>
  <w:style w:type="character" w:customStyle="1" w:styleId="apple-converted-space">
    <w:name w:val="apple-converted-space"/>
    <w:basedOn w:val="Fontepargpadro"/>
    <w:rsid w:val="001A1E86"/>
  </w:style>
  <w:style w:type="paragraph" w:styleId="Rodap">
    <w:name w:val="footer"/>
    <w:basedOn w:val="Normal"/>
    <w:link w:val="RodapChar"/>
    <w:uiPriority w:val="99"/>
    <w:unhideWhenUsed/>
    <w:rsid w:val="001A1E86"/>
    <w:pPr>
      <w:tabs>
        <w:tab w:val="center" w:pos="4252"/>
        <w:tab w:val="right" w:pos="8504"/>
      </w:tabs>
    </w:pPr>
    <w:rPr>
      <w:rFonts w:ascii="Calibri" w:hAnsi="Calibri"/>
      <w:lang w:val="en-US"/>
    </w:rPr>
  </w:style>
  <w:style w:type="character" w:customStyle="1" w:styleId="RodapChar">
    <w:name w:val="Rodapé Char"/>
    <w:basedOn w:val="Fontepargpadro"/>
    <w:link w:val="Rodap"/>
    <w:uiPriority w:val="99"/>
    <w:rsid w:val="001A1E86"/>
    <w:rPr>
      <w:rFonts w:ascii="Calibri" w:eastAsia="Calibri" w:hAnsi="Calibri" w:cs="Times New Roman"/>
      <w:sz w:val="24"/>
      <w:lang w:val="en-US"/>
    </w:rPr>
  </w:style>
  <w:style w:type="character" w:styleId="Hyperlink">
    <w:name w:val="Hyperlink"/>
    <w:uiPriority w:val="99"/>
    <w:unhideWhenUsed/>
    <w:rsid w:val="001A1E86"/>
    <w:rPr>
      <w:color w:val="0000FF"/>
      <w:u w:val="single"/>
    </w:rPr>
  </w:style>
  <w:style w:type="paragraph" w:customStyle="1" w:styleId="CORPO">
    <w:name w:val="CORPO"/>
    <w:basedOn w:val="Normal"/>
    <w:link w:val="CORPOChar"/>
    <w:qFormat/>
    <w:rsid w:val="001A1E86"/>
    <w:pPr>
      <w:spacing w:before="360" w:after="360" w:line="360" w:lineRule="auto"/>
      <w:ind w:firstLine="709"/>
      <w:contextualSpacing/>
      <w:jc w:val="both"/>
    </w:pPr>
    <w:rPr>
      <w:color w:val="000000"/>
      <w:szCs w:val="24"/>
    </w:rPr>
  </w:style>
  <w:style w:type="character" w:customStyle="1" w:styleId="CORPOChar">
    <w:name w:val="CORPO Char"/>
    <w:link w:val="CORPO"/>
    <w:rsid w:val="001A1E86"/>
    <w:rPr>
      <w:rFonts w:ascii="Arial" w:eastAsia="Calibri" w:hAnsi="Arial" w:cs="Times New Roman"/>
      <w:color w:val="000000"/>
      <w:sz w:val="24"/>
      <w:szCs w:val="24"/>
    </w:rPr>
  </w:style>
  <w:style w:type="paragraph" w:styleId="Sumrio1">
    <w:name w:val="toc 1"/>
    <w:basedOn w:val="Normal"/>
    <w:next w:val="Normal"/>
    <w:autoRedefine/>
    <w:uiPriority w:val="39"/>
    <w:unhideWhenUsed/>
    <w:rsid w:val="001A1E86"/>
    <w:pPr>
      <w:tabs>
        <w:tab w:val="left" w:pos="660"/>
        <w:tab w:val="right" w:leader="dot" w:pos="9061"/>
      </w:tabs>
      <w:spacing w:after="120" w:line="240" w:lineRule="auto"/>
    </w:pPr>
    <w:rPr>
      <w:rFonts w:cs="Arial"/>
      <w:b/>
      <w:caps/>
      <w:noProof/>
    </w:rPr>
  </w:style>
  <w:style w:type="table" w:customStyle="1" w:styleId="TabelaSimples21">
    <w:name w:val="Tabela Simples 21"/>
    <w:basedOn w:val="Tabelanormal"/>
    <w:next w:val="TabelaSimples2"/>
    <w:uiPriority w:val="42"/>
    <w:rsid w:val="001A1E86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adeGrade1Clara-nfase31">
    <w:name w:val="Tabela de Grade 1 Clara - Ênfase 31"/>
    <w:basedOn w:val="Tabelanormal"/>
    <w:next w:val="TabeladeGrade1Clara-nfase3"/>
    <w:uiPriority w:val="46"/>
    <w:rsid w:val="001A1E86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deGradeClara1">
    <w:name w:val="Tabela de Grade Clara1"/>
    <w:basedOn w:val="Tabelanormal"/>
    <w:next w:val="TabeladeGradeClara"/>
    <w:uiPriority w:val="40"/>
    <w:rsid w:val="001A1E86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EndNoteBibliography">
    <w:name w:val="EndNote Bibliography"/>
    <w:basedOn w:val="Normal"/>
    <w:link w:val="EndNoteBibliographyChar"/>
    <w:rsid w:val="001A1E86"/>
    <w:pPr>
      <w:spacing w:line="240" w:lineRule="auto"/>
    </w:pPr>
    <w:rPr>
      <w:rFonts w:eastAsia="Cambria Math" w:cs="Arial"/>
      <w:noProof/>
      <w:szCs w:val="20"/>
      <w:lang w:val="en-US" w:eastAsia="x-none"/>
    </w:rPr>
  </w:style>
  <w:style w:type="character" w:customStyle="1" w:styleId="EndNoteBibliographyChar">
    <w:name w:val="EndNote Bibliography Char"/>
    <w:link w:val="EndNoteBibliography"/>
    <w:rsid w:val="001A1E86"/>
    <w:rPr>
      <w:rFonts w:ascii="Arial" w:eastAsia="Cambria Math" w:hAnsi="Arial" w:cs="Arial"/>
      <w:noProof/>
      <w:sz w:val="24"/>
      <w:szCs w:val="20"/>
      <w:lang w:val="en-US" w:eastAsia="x-none"/>
    </w:rPr>
  </w:style>
  <w:style w:type="numbering" w:customStyle="1" w:styleId="Semlista1">
    <w:name w:val="Sem lista1"/>
    <w:next w:val="Semlista"/>
    <w:uiPriority w:val="99"/>
    <w:semiHidden/>
    <w:unhideWhenUsed/>
    <w:rsid w:val="001A1E86"/>
  </w:style>
  <w:style w:type="paragraph" w:customStyle="1" w:styleId="PargrafodaLista1">
    <w:name w:val="Parágrafo da Lista1"/>
    <w:basedOn w:val="Normal"/>
    <w:next w:val="PargrafodaLista"/>
    <w:uiPriority w:val="1"/>
    <w:qFormat/>
    <w:rsid w:val="001A1E86"/>
    <w:pPr>
      <w:widowControl w:val="0"/>
      <w:autoSpaceDE w:val="0"/>
      <w:autoSpaceDN w:val="0"/>
      <w:adjustRightInd w:val="0"/>
      <w:spacing w:after="0" w:line="240" w:lineRule="auto"/>
      <w:ind w:left="589" w:hanging="328"/>
      <w:jc w:val="both"/>
    </w:pPr>
    <w:rPr>
      <w:rFonts w:ascii="Cambria" w:eastAsia="Times New Roman" w:hAnsi="Cambria" w:cs="Cambria"/>
      <w:szCs w:val="24"/>
      <w:lang w:eastAsia="pt-BR"/>
    </w:rPr>
  </w:style>
  <w:style w:type="paragraph" w:customStyle="1" w:styleId="TableParagraph">
    <w:name w:val="Table Paragraph"/>
    <w:basedOn w:val="Normal"/>
    <w:uiPriority w:val="1"/>
    <w:qFormat/>
    <w:rsid w:val="001A1E8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Cs w:val="24"/>
      <w:lang w:eastAsia="pt-BR"/>
    </w:rPr>
  </w:style>
  <w:style w:type="paragraph" w:styleId="PargrafodaLista">
    <w:name w:val="List Paragraph"/>
    <w:basedOn w:val="Normal"/>
    <w:uiPriority w:val="1"/>
    <w:qFormat/>
    <w:rsid w:val="001A1E86"/>
    <w:pPr>
      <w:ind w:left="720"/>
      <w:contextualSpacing/>
    </w:pPr>
  </w:style>
  <w:style w:type="table" w:customStyle="1" w:styleId="Tabelacomgrade1">
    <w:name w:val="Tabela com grade1"/>
    <w:basedOn w:val="Tabelanormal"/>
    <w:next w:val="Tabelacomgrade"/>
    <w:uiPriority w:val="59"/>
    <w:rsid w:val="001A1E8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31">
    <w:name w:val="Tabela Simples 31"/>
    <w:basedOn w:val="Tabelanormal"/>
    <w:next w:val="TabelaSimples3"/>
    <w:uiPriority w:val="43"/>
    <w:rsid w:val="001A1E86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MenoPendente1">
    <w:name w:val="Menção Pendente1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unhideWhenUsed/>
    <w:rsid w:val="001A1E8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rsid w:val="001A1E86"/>
    <w:rPr>
      <w:rFonts w:ascii="Arial" w:eastAsia="Calibri" w:hAnsi="Arial" w:cs="Times New Roman"/>
      <w:b/>
      <w:bCs/>
      <w:sz w:val="20"/>
      <w:szCs w:val="20"/>
    </w:rPr>
  </w:style>
  <w:style w:type="numbering" w:customStyle="1" w:styleId="Semlista2">
    <w:name w:val="Sem lista2"/>
    <w:next w:val="Semlista"/>
    <w:uiPriority w:val="99"/>
    <w:semiHidden/>
    <w:unhideWhenUsed/>
    <w:rsid w:val="001A1E86"/>
  </w:style>
  <w:style w:type="character" w:customStyle="1" w:styleId="MenoPendente2">
    <w:name w:val="Menção Pendente2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highlight">
    <w:name w:val="highlight"/>
    <w:basedOn w:val="Fontepargpadro"/>
    <w:rsid w:val="001A1E86"/>
  </w:style>
  <w:style w:type="paragraph" w:customStyle="1" w:styleId="EndNoteBibliographyTitle">
    <w:name w:val="EndNote Bibliography Title"/>
    <w:basedOn w:val="Normal"/>
    <w:link w:val="EndNoteBibliographyTitleChar"/>
    <w:rsid w:val="001A1E86"/>
    <w:pPr>
      <w:spacing w:after="0" w:line="259" w:lineRule="auto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1A1E86"/>
    <w:rPr>
      <w:rFonts w:ascii="Arial" w:eastAsia="Calibri" w:hAnsi="Arial" w:cs="Arial"/>
      <w:noProof/>
      <w:sz w:val="24"/>
      <w:lang w:val="en-US"/>
    </w:rPr>
  </w:style>
  <w:style w:type="character" w:styleId="nfase">
    <w:name w:val="Emphasis"/>
    <w:basedOn w:val="Fontepargpadro"/>
    <w:uiPriority w:val="20"/>
    <w:qFormat/>
    <w:rsid w:val="001A1E86"/>
    <w:rPr>
      <w:i/>
      <w:iCs/>
    </w:rPr>
  </w:style>
  <w:style w:type="character" w:customStyle="1" w:styleId="hps">
    <w:name w:val="hps"/>
    <w:rsid w:val="001A1E86"/>
  </w:style>
  <w:style w:type="character" w:customStyle="1" w:styleId="xhps">
    <w:name w:val="x_hps"/>
    <w:basedOn w:val="Fontepargpadro"/>
    <w:rsid w:val="001A1E86"/>
  </w:style>
  <w:style w:type="paragraph" w:customStyle="1" w:styleId="Default">
    <w:name w:val="Default"/>
    <w:link w:val="DefaultChar"/>
    <w:rsid w:val="001A1E86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customStyle="1" w:styleId="searchhistory-search-term">
    <w:name w:val="searchhistory-search-term"/>
    <w:rsid w:val="001A1E86"/>
  </w:style>
  <w:style w:type="table" w:styleId="SombreamentoClaro-nfase2">
    <w:name w:val="Light Shading Accent 2"/>
    <w:basedOn w:val="Tabelanormal"/>
    <w:uiPriority w:val="60"/>
    <w:rsid w:val="001A1E86"/>
    <w:pPr>
      <w:spacing w:after="0" w:line="240" w:lineRule="auto"/>
    </w:pPr>
    <w:rPr>
      <w:rFonts w:ascii="Calibri" w:eastAsia="Calibri" w:hAnsi="Calibri" w:cs="Times New Roman"/>
      <w:color w:val="943634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SombreamentoClaro-nfase1">
    <w:name w:val="Light Shading Accent 1"/>
    <w:basedOn w:val="Tabelanormal"/>
    <w:uiPriority w:val="60"/>
    <w:rsid w:val="001A1E86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SombreamentoClaro">
    <w:name w:val="Light Shading"/>
    <w:basedOn w:val="Tabelanormal"/>
    <w:uiPriority w:val="60"/>
    <w:rsid w:val="001A1E8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mentoClaro-nfase5">
    <w:name w:val="Light Shading Accent 5"/>
    <w:basedOn w:val="Tabelanormal"/>
    <w:uiPriority w:val="60"/>
    <w:rsid w:val="001A1E86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Tabelacomgrade11">
    <w:name w:val="Tabela com grade11"/>
    <w:basedOn w:val="Tabelanormal"/>
    <w:next w:val="Tabelacomgrade"/>
    <w:uiPriority w:val="59"/>
    <w:rsid w:val="001A1E8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">
    <w:name w:val="Tabela com grade2"/>
    <w:basedOn w:val="Tabelanormal"/>
    <w:next w:val="Tabelacomgrade"/>
    <w:uiPriority w:val="59"/>
    <w:rsid w:val="001A1E8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1A1E86"/>
    <w:pPr>
      <w:spacing w:before="360" w:after="0" w:line="240" w:lineRule="auto"/>
    </w:pPr>
    <w:rPr>
      <w:b/>
      <w:bCs/>
      <w:sz w:val="22"/>
      <w:szCs w:val="20"/>
    </w:rPr>
  </w:style>
  <w:style w:type="paragraph" w:styleId="Sumrio2">
    <w:name w:val="toc 2"/>
    <w:basedOn w:val="Normal"/>
    <w:next w:val="Normal"/>
    <w:autoRedefine/>
    <w:uiPriority w:val="39"/>
    <w:unhideWhenUsed/>
    <w:rsid w:val="001A1E86"/>
    <w:pPr>
      <w:contextualSpacing/>
    </w:pPr>
    <w:rPr>
      <w:b/>
    </w:rPr>
  </w:style>
  <w:style w:type="paragraph" w:styleId="Sumrio3">
    <w:name w:val="toc 3"/>
    <w:basedOn w:val="Normal"/>
    <w:next w:val="Normal"/>
    <w:autoRedefine/>
    <w:uiPriority w:val="39"/>
    <w:unhideWhenUsed/>
    <w:rsid w:val="001A1E86"/>
    <w:pPr>
      <w:contextualSpacing/>
    </w:pPr>
  </w:style>
  <w:style w:type="paragraph" w:styleId="ndicedeilustraes">
    <w:name w:val="table of figures"/>
    <w:basedOn w:val="Normal"/>
    <w:next w:val="Normal"/>
    <w:uiPriority w:val="99"/>
    <w:unhideWhenUsed/>
    <w:rsid w:val="001A1E86"/>
  </w:style>
  <w:style w:type="character" w:customStyle="1" w:styleId="medium-normal">
    <w:name w:val="medium-normal"/>
    <w:rsid w:val="001A1E86"/>
  </w:style>
  <w:style w:type="character" w:customStyle="1" w:styleId="element-citation">
    <w:name w:val="element-citation"/>
    <w:rsid w:val="001A1E86"/>
  </w:style>
  <w:style w:type="character" w:customStyle="1" w:styleId="notranslate">
    <w:name w:val="notranslate"/>
    <w:rsid w:val="001A1E86"/>
  </w:style>
  <w:style w:type="character" w:customStyle="1" w:styleId="citation">
    <w:name w:val="citation"/>
    <w:rsid w:val="001A1E86"/>
  </w:style>
  <w:style w:type="character" w:customStyle="1" w:styleId="ref-journal">
    <w:name w:val="ref-journal"/>
    <w:rsid w:val="001A1E86"/>
  </w:style>
  <w:style w:type="character" w:customStyle="1" w:styleId="ref-vol">
    <w:name w:val="ref-vol"/>
    <w:rsid w:val="001A1E86"/>
  </w:style>
  <w:style w:type="character" w:customStyle="1" w:styleId="nowrap">
    <w:name w:val="nowrap"/>
    <w:rsid w:val="001A1E86"/>
  </w:style>
  <w:style w:type="character" w:customStyle="1" w:styleId="mixed-citation">
    <w:name w:val="mixed-citation"/>
    <w:rsid w:val="001A1E86"/>
  </w:style>
  <w:style w:type="character" w:customStyle="1" w:styleId="A0">
    <w:name w:val="A0"/>
    <w:uiPriority w:val="99"/>
    <w:rsid w:val="001A1E86"/>
    <w:rPr>
      <w:color w:val="000000"/>
      <w:sz w:val="14"/>
      <w:szCs w:val="14"/>
    </w:rPr>
  </w:style>
  <w:style w:type="paragraph" w:customStyle="1" w:styleId="MscNormal">
    <w:name w:val="Msc Normal"/>
    <w:basedOn w:val="Normal"/>
    <w:link w:val="MscNormalChar"/>
    <w:qFormat/>
    <w:rsid w:val="001A1E86"/>
    <w:pPr>
      <w:spacing w:after="0" w:line="360" w:lineRule="auto"/>
      <w:ind w:firstLine="1134"/>
      <w:jc w:val="both"/>
    </w:pPr>
    <w:rPr>
      <w:rFonts w:ascii="Symbol" w:eastAsia="Cambria Math" w:hAnsi="Symbol" w:cs="Symbol"/>
    </w:rPr>
  </w:style>
  <w:style w:type="character" w:customStyle="1" w:styleId="MscNormalChar">
    <w:name w:val="Msc Normal Char"/>
    <w:link w:val="MscNormal"/>
    <w:rsid w:val="001A1E86"/>
    <w:rPr>
      <w:rFonts w:ascii="Symbol" w:eastAsia="Cambria Math" w:hAnsi="Symbol" w:cs="Symbol"/>
      <w:sz w:val="24"/>
    </w:rPr>
  </w:style>
  <w:style w:type="paragraph" w:customStyle="1" w:styleId="ColorfulList-Accent11">
    <w:name w:val="Colorful List - Accent 11"/>
    <w:basedOn w:val="Normal"/>
    <w:uiPriority w:val="99"/>
    <w:qFormat/>
    <w:rsid w:val="001A1E86"/>
    <w:pPr>
      <w:ind w:left="720"/>
    </w:pPr>
    <w:rPr>
      <w:rFonts w:ascii="Cambria Math" w:eastAsia="Symbol" w:hAnsi="Cambria Math" w:cs="Symbol"/>
      <w:sz w:val="22"/>
      <w:lang w:val="en-US"/>
    </w:rPr>
  </w:style>
  <w:style w:type="paragraph" w:customStyle="1" w:styleId="ColorfulShading-Accent31">
    <w:name w:val="Colorful Shading - Accent 31"/>
    <w:basedOn w:val="Normal"/>
    <w:uiPriority w:val="34"/>
    <w:qFormat/>
    <w:rsid w:val="001A1E86"/>
    <w:pPr>
      <w:spacing w:after="160" w:line="259" w:lineRule="auto"/>
      <w:ind w:left="720"/>
      <w:contextualSpacing/>
    </w:pPr>
    <w:rPr>
      <w:rFonts w:ascii="Cambria Math" w:eastAsia="Cambria Math" w:hAnsi="Cambria Math" w:cs="Symbol"/>
      <w:sz w:val="22"/>
    </w:rPr>
  </w:style>
  <w:style w:type="character" w:customStyle="1" w:styleId="Emphasis1">
    <w:name w:val="Emphasis1"/>
    <w:rsid w:val="001A1E86"/>
  </w:style>
  <w:style w:type="paragraph" w:customStyle="1" w:styleId="MediumGrid1-Accent21">
    <w:name w:val="Medium Grid 1 - Accent 21"/>
    <w:basedOn w:val="Normal"/>
    <w:uiPriority w:val="34"/>
    <w:qFormat/>
    <w:rsid w:val="001A1E86"/>
    <w:pPr>
      <w:ind w:left="708"/>
    </w:pPr>
    <w:rPr>
      <w:rFonts w:ascii="Cambria Math" w:eastAsia="Cambria Math" w:hAnsi="Cambria Math" w:cs="Symbol"/>
      <w:sz w:val="22"/>
      <w:lang w:val="en-US"/>
    </w:rPr>
  </w:style>
  <w:style w:type="character" w:styleId="Forte">
    <w:name w:val="Strong"/>
    <w:uiPriority w:val="22"/>
    <w:qFormat/>
    <w:rsid w:val="001A1E86"/>
    <w:rPr>
      <w:b/>
      <w:bCs/>
    </w:rPr>
  </w:style>
  <w:style w:type="character" w:customStyle="1" w:styleId="kwd-text">
    <w:name w:val="kwd-text"/>
    <w:rsid w:val="001A1E86"/>
  </w:style>
  <w:style w:type="paragraph" w:customStyle="1" w:styleId="ui-helper-hidden-accessible">
    <w:name w:val="ui-helper-hidden-accessible"/>
    <w:basedOn w:val="Normal"/>
    <w:rsid w:val="001A1E86"/>
    <w:pPr>
      <w:spacing w:before="100" w:beforeAutospacing="1" w:after="100" w:afterAutospacing="1" w:line="240" w:lineRule="auto"/>
    </w:pPr>
    <w:rPr>
      <w:rFonts w:ascii="Symbol" w:eastAsia="Symbol" w:hAnsi="Symbol" w:cs="Symbol"/>
      <w:szCs w:val="24"/>
      <w:lang w:eastAsia="pt-BR"/>
    </w:rPr>
  </w:style>
  <w:style w:type="character" w:customStyle="1" w:styleId="paragraph">
    <w:name w:val="paragraph"/>
    <w:rsid w:val="001A1E86"/>
  </w:style>
  <w:style w:type="character" w:customStyle="1" w:styleId="atn">
    <w:name w:val="atn"/>
    <w:rsid w:val="001A1E86"/>
  </w:style>
  <w:style w:type="character" w:styleId="HiperlinkVisitado">
    <w:name w:val="FollowedHyperlink"/>
    <w:uiPriority w:val="99"/>
    <w:rsid w:val="001A1E86"/>
    <w:rPr>
      <w:color w:val="800080"/>
      <w:u w:val="single"/>
    </w:rPr>
  </w:style>
  <w:style w:type="paragraph" w:customStyle="1" w:styleId="yiv200253562msonormal">
    <w:name w:val="yiv200253562msonormal"/>
    <w:basedOn w:val="Normal"/>
    <w:rsid w:val="001A1E86"/>
    <w:pPr>
      <w:spacing w:before="100" w:beforeAutospacing="1" w:after="100" w:afterAutospacing="1" w:line="240" w:lineRule="auto"/>
    </w:pPr>
    <w:rPr>
      <w:rFonts w:ascii="Symbol" w:eastAsia="Symbol" w:hAnsi="Symbol" w:cs="Symbol"/>
      <w:szCs w:val="24"/>
      <w:lang w:eastAsia="pt-BR"/>
    </w:rPr>
  </w:style>
  <w:style w:type="character" w:customStyle="1" w:styleId="apple-style-span">
    <w:name w:val="apple-style-span"/>
    <w:basedOn w:val="Fontepargpadro"/>
    <w:rsid w:val="001A1E86"/>
  </w:style>
  <w:style w:type="table" w:customStyle="1" w:styleId="PlainTable11">
    <w:name w:val="Plain Table 11"/>
    <w:basedOn w:val="Tabelanormal"/>
    <w:uiPriority w:val="41"/>
    <w:rsid w:val="001A1E86"/>
    <w:pPr>
      <w:spacing w:after="0" w:line="240" w:lineRule="auto"/>
    </w:pPr>
    <w:rPr>
      <w:rFonts w:ascii="Cambria Math" w:eastAsia="Cambria Math" w:hAnsi="Cambria Math" w:cs="Symbol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name">
    <w:name w:val="name"/>
    <w:basedOn w:val="Fontepargpadro"/>
    <w:rsid w:val="001A1E86"/>
  </w:style>
  <w:style w:type="character" w:customStyle="1" w:styleId="authorship">
    <w:name w:val="authorship"/>
    <w:basedOn w:val="Fontepargpadro"/>
    <w:rsid w:val="001A1E86"/>
  </w:style>
  <w:style w:type="table" w:customStyle="1" w:styleId="TabelaSimples41">
    <w:name w:val="Tabela Simples 41"/>
    <w:basedOn w:val="Tabelanormal"/>
    <w:uiPriority w:val="44"/>
    <w:rsid w:val="001A1E86"/>
    <w:pPr>
      <w:spacing w:after="0" w:line="240" w:lineRule="auto"/>
    </w:pPr>
    <w:rPr>
      <w:rFonts w:ascii="Symbol" w:eastAsia="Symbol" w:hAnsi="Symbol" w:cs="Symbol"/>
      <w:sz w:val="20"/>
      <w:szCs w:val="20"/>
      <w:lang w:eastAsia="pt-B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DarkList-Accent31">
    <w:name w:val="Dark List - Accent 31"/>
    <w:hidden/>
    <w:uiPriority w:val="99"/>
    <w:semiHidden/>
    <w:rsid w:val="001A1E86"/>
    <w:pPr>
      <w:spacing w:after="0" w:line="240" w:lineRule="auto"/>
    </w:pPr>
    <w:rPr>
      <w:rFonts w:ascii="Cambria Math" w:eastAsia="Cambria Math" w:hAnsi="Cambria Math" w:cs="Symbol"/>
    </w:rPr>
  </w:style>
  <w:style w:type="character" w:customStyle="1" w:styleId="shorttext">
    <w:name w:val="short_text"/>
    <w:basedOn w:val="Fontepargpadro"/>
    <w:rsid w:val="001A1E86"/>
  </w:style>
  <w:style w:type="character" w:customStyle="1" w:styleId="ui-ncbitoggler-master-text">
    <w:name w:val="ui-ncbitoggler-master-text"/>
    <w:basedOn w:val="Fontepargpadro"/>
    <w:rsid w:val="001A1E86"/>
  </w:style>
  <w:style w:type="character" w:customStyle="1" w:styleId="ref-title">
    <w:name w:val="ref-title"/>
    <w:basedOn w:val="Fontepargpadro"/>
    <w:rsid w:val="001A1E86"/>
  </w:style>
  <w:style w:type="paragraph" w:customStyle="1" w:styleId="LightGrid-Accent31">
    <w:name w:val="Light Grid - Accent 31"/>
    <w:basedOn w:val="Normal"/>
    <w:uiPriority w:val="34"/>
    <w:qFormat/>
    <w:rsid w:val="001A1E86"/>
    <w:pPr>
      <w:ind w:left="720"/>
      <w:contextualSpacing/>
    </w:pPr>
    <w:rPr>
      <w:rFonts w:ascii="Cambria Math" w:eastAsia="Cambria Math" w:hAnsi="Cambria Math" w:cs="Symbol"/>
      <w:sz w:val="22"/>
      <w:lang w:val="en-US"/>
    </w:rPr>
  </w:style>
  <w:style w:type="paragraph" w:customStyle="1" w:styleId="ColorfulList-Accent12">
    <w:name w:val="Colorful List - Accent 12"/>
    <w:basedOn w:val="Normal"/>
    <w:qFormat/>
    <w:rsid w:val="001A1E86"/>
    <w:pPr>
      <w:spacing w:after="160" w:line="259" w:lineRule="auto"/>
      <w:ind w:left="720"/>
    </w:pPr>
    <w:rPr>
      <w:rFonts w:ascii="Cambria Math" w:eastAsia="Cambria Math" w:hAnsi="Cambria Math" w:cs="Symbol"/>
      <w:sz w:val="22"/>
    </w:rPr>
  </w:style>
  <w:style w:type="table" w:styleId="Tabelacontempornea">
    <w:name w:val="Table Contemporary"/>
    <w:basedOn w:val="Tabelanormal"/>
    <w:rsid w:val="001A1E86"/>
    <w:rPr>
      <w:rFonts w:ascii="Cambria Math" w:eastAsia="Cambria Math" w:hAnsi="Cambria Math" w:cs="Symbol"/>
      <w:sz w:val="20"/>
      <w:szCs w:val="20"/>
      <w:lang w:eastAsia="pt-BR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aemlista6">
    <w:name w:val="Table List 6"/>
    <w:basedOn w:val="Tabelanormal"/>
    <w:rsid w:val="001A1E86"/>
    <w:rPr>
      <w:rFonts w:ascii="Cambria Math" w:eastAsia="Cambria Math" w:hAnsi="Cambria Math" w:cs="Symbol"/>
      <w:sz w:val="20"/>
      <w:szCs w:val="20"/>
      <w:lang w:eastAsia="pt-BR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aemlista1">
    <w:name w:val="Table List 1"/>
    <w:basedOn w:val="Tabelanormal"/>
    <w:rsid w:val="001A1E86"/>
    <w:rPr>
      <w:rFonts w:ascii="Cambria Math" w:eastAsia="Cambria Math" w:hAnsi="Cambria Math" w:cs="Symbol"/>
      <w:sz w:val="20"/>
      <w:szCs w:val="20"/>
      <w:lang w:eastAsia="pt-BR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o">
    <w:name w:val="Revision"/>
    <w:hidden/>
    <w:rsid w:val="001A1E86"/>
    <w:pPr>
      <w:spacing w:after="0" w:line="240" w:lineRule="auto"/>
    </w:pPr>
    <w:rPr>
      <w:rFonts w:ascii="Cambria Math" w:eastAsia="Cambria Math" w:hAnsi="Cambria Math" w:cs="Symbol"/>
    </w:rPr>
  </w:style>
  <w:style w:type="paragraph" w:customStyle="1" w:styleId="MscTit1">
    <w:name w:val="Msc Tit_1"/>
    <w:basedOn w:val="Normal"/>
    <w:next w:val="MscNormal"/>
    <w:link w:val="MscTit1Char"/>
    <w:autoRedefine/>
    <w:qFormat/>
    <w:rsid w:val="001A1E86"/>
    <w:pPr>
      <w:tabs>
        <w:tab w:val="left" w:pos="2977"/>
      </w:tabs>
      <w:spacing w:after="0" w:line="360" w:lineRule="auto"/>
      <w:jc w:val="both"/>
    </w:pPr>
    <w:rPr>
      <w:rFonts w:ascii="Symbol" w:eastAsia="Cambria Math" w:hAnsi="Symbol" w:cs="Symbol"/>
      <w:b/>
      <w:szCs w:val="24"/>
      <w:lang w:val="en-US"/>
    </w:rPr>
  </w:style>
  <w:style w:type="character" w:customStyle="1" w:styleId="MscTit1Char">
    <w:name w:val="Msc Tit_1 Char"/>
    <w:link w:val="MscTit1"/>
    <w:rsid w:val="001A1E86"/>
    <w:rPr>
      <w:rFonts w:ascii="Symbol" w:eastAsia="Cambria Math" w:hAnsi="Symbol" w:cs="Symbol"/>
      <w:b/>
      <w:sz w:val="24"/>
      <w:szCs w:val="24"/>
      <w:lang w:val="en-US"/>
    </w:rPr>
  </w:style>
  <w:style w:type="table" w:styleId="ListaColorida-nfase3">
    <w:name w:val="Colorful List Accent 3"/>
    <w:basedOn w:val="Tabelanormal"/>
    <w:uiPriority w:val="72"/>
    <w:rsid w:val="001A1E86"/>
    <w:pPr>
      <w:spacing w:after="0" w:line="240" w:lineRule="auto"/>
    </w:pPr>
    <w:rPr>
      <w:rFonts w:ascii="Cambria Math" w:eastAsia="Cambria Math" w:hAnsi="Cambria Math" w:cs="Symbol"/>
      <w:color w:val="000000"/>
      <w:sz w:val="20"/>
      <w:szCs w:val="20"/>
      <w:lang w:eastAsia="pt-BR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GradeColorida">
    <w:name w:val="Colorful Grid"/>
    <w:basedOn w:val="Tabelanormal"/>
    <w:rsid w:val="001A1E86"/>
    <w:pPr>
      <w:spacing w:after="0" w:line="240" w:lineRule="auto"/>
    </w:pPr>
    <w:rPr>
      <w:rFonts w:ascii="Cambria Math" w:eastAsia="Cambria Math" w:hAnsi="Cambria Math" w:cs="Symbol"/>
      <w:color w:val="000000"/>
      <w:sz w:val="20"/>
      <w:szCs w:val="20"/>
      <w:lang w:eastAsia="pt-BR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character" w:customStyle="1" w:styleId="fn">
    <w:name w:val="fn"/>
    <w:rsid w:val="001A1E86"/>
  </w:style>
  <w:style w:type="character" w:customStyle="1" w:styleId="current-selection">
    <w:name w:val="current-selection"/>
    <w:rsid w:val="001A1E86"/>
  </w:style>
  <w:style w:type="character" w:customStyle="1" w:styleId="a">
    <w:name w:val="_"/>
    <w:rsid w:val="001A1E86"/>
  </w:style>
  <w:style w:type="character" w:customStyle="1" w:styleId="ref-iss">
    <w:name w:val="ref-iss"/>
    <w:rsid w:val="001A1E86"/>
  </w:style>
  <w:style w:type="character" w:customStyle="1" w:styleId="autor">
    <w:name w:val="autor"/>
    <w:rsid w:val="001A1E86"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1A1E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1A1E86"/>
    <w:rPr>
      <w:rFonts w:ascii="Courier New" w:eastAsia="Times New Roman" w:hAnsi="Courier New" w:cs="Courier New"/>
      <w:sz w:val="20"/>
      <w:szCs w:val="20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1A1E86"/>
    <w:pPr>
      <w:spacing w:before="360" w:after="360" w:line="240" w:lineRule="auto"/>
      <w:ind w:left="2268"/>
      <w:contextualSpacing/>
      <w:jc w:val="both"/>
    </w:pPr>
    <w:rPr>
      <w:rFonts w:ascii="Times New Roman" w:hAnsi="Times New Roman"/>
      <w:i/>
      <w:iCs/>
      <w:color w:val="000000"/>
      <w:sz w:val="20"/>
      <w:szCs w:val="24"/>
      <w:lang w:val="en-CA"/>
    </w:rPr>
  </w:style>
  <w:style w:type="character" w:customStyle="1" w:styleId="CitaoChar">
    <w:name w:val="Citação Char"/>
    <w:basedOn w:val="Fontepargpadro"/>
    <w:link w:val="Citao"/>
    <w:uiPriority w:val="29"/>
    <w:rsid w:val="001A1E86"/>
    <w:rPr>
      <w:rFonts w:ascii="Times New Roman" w:eastAsia="Calibri" w:hAnsi="Times New Roman" w:cs="Times New Roman"/>
      <w:i/>
      <w:iCs/>
      <w:color w:val="000000"/>
      <w:sz w:val="20"/>
      <w:szCs w:val="24"/>
      <w:lang w:val="en-CA"/>
    </w:rPr>
  </w:style>
  <w:style w:type="character" w:customStyle="1" w:styleId="highlight2">
    <w:name w:val="highlight2"/>
    <w:rsid w:val="001A1E86"/>
  </w:style>
  <w:style w:type="paragraph" w:customStyle="1" w:styleId="title1">
    <w:name w:val="title1"/>
    <w:basedOn w:val="Normal"/>
    <w:rsid w:val="001A1E86"/>
    <w:pPr>
      <w:spacing w:after="0" w:line="240" w:lineRule="auto"/>
    </w:pPr>
    <w:rPr>
      <w:rFonts w:ascii="Times New Roman" w:eastAsia="Times New Roman" w:hAnsi="Times New Roman"/>
      <w:i/>
      <w:sz w:val="27"/>
      <w:szCs w:val="27"/>
      <w:lang w:eastAsia="pt-BR"/>
    </w:rPr>
  </w:style>
  <w:style w:type="paragraph" w:customStyle="1" w:styleId="desc2">
    <w:name w:val="desc2"/>
    <w:basedOn w:val="Normal"/>
    <w:rsid w:val="001A1E86"/>
    <w:pPr>
      <w:spacing w:after="0" w:line="240" w:lineRule="auto"/>
    </w:pPr>
    <w:rPr>
      <w:rFonts w:ascii="Times New Roman" w:eastAsia="Times New Roman" w:hAnsi="Times New Roman"/>
      <w:i/>
      <w:sz w:val="26"/>
      <w:szCs w:val="26"/>
      <w:lang w:eastAsia="pt-BR"/>
    </w:rPr>
  </w:style>
  <w:style w:type="paragraph" w:customStyle="1" w:styleId="details1">
    <w:name w:val="details1"/>
    <w:basedOn w:val="Normal"/>
    <w:rsid w:val="001A1E86"/>
    <w:pPr>
      <w:spacing w:after="0" w:line="240" w:lineRule="auto"/>
    </w:pPr>
    <w:rPr>
      <w:rFonts w:ascii="Times New Roman" w:eastAsia="Times New Roman" w:hAnsi="Times New Roman"/>
      <w:i/>
      <w:sz w:val="22"/>
      <w:lang w:eastAsia="pt-BR"/>
    </w:rPr>
  </w:style>
  <w:style w:type="character" w:customStyle="1" w:styleId="jrnl">
    <w:name w:val="jrnl"/>
    <w:rsid w:val="001A1E86"/>
  </w:style>
  <w:style w:type="character" w:customStyle="1" w:styleId="allowtextselection">
    <w:name w:val="allowtextselection"/>
    <w:rsid w:val="001A1E86"/>
  </w:style>
  <w:style w:type="character" w:styleId="Nmerodelinha">
    <w:name w:val="line number"/>
    <w:uiPriority w:val="99"/>
    <w:semiHidden/>
    <w:unhideWhenUsed/>
    <w:rsid w:val="001A1E86"/>
  </w:style>
  <w:style w:type="paragraph" w:customStyle="1" w:styleId="CM1">
    <w:name w:val="CM1"/>
    <w:basedOn w:val="Default"/>
    <w:next w:val="Default"/>
    <w:rsid w:val="001A1E86"/>
    <w:pPr>
      <w:widowControl w:val="0"/>
    </w:pPr>
    <w:rPr>
      <w:rFonts w:ascii="Calibri" w:eastAsia="Times New Roman" w:hAnsi="Calibri" w:cs="Times New Roman"/>
      <w:color w:val="auto"/>
      <w:lang w:val="en-CA" w:eastAsia="en-CA"/>
    </w:rPr>
  </w:style>
  <w:style w:type="numbering" w:customStyle="1" w:styleId="NoList1">
    <w:name w:val="No List1"/>
    <w:next w:val="Semlista"/>
    <w:uiPriority w:val="99"/>
    <w:semiHidden/>
    <w:unhideWhenUsed/>
    <w:rsid w:val="001A1E86"/>
  </w:style>
  <w:style w:type="table" w:styleId="ListaMdia1">
    <w:name w:val="Medium List 1"/>
    <w:basedOn w:val="Tabelanormal"/>
    <w:uiPriority w:val="65"/>
    <w:rsid w:val="001A1E8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DengXian" w:eastAsia="Times New Roman" w:hAnsi="DengXi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paragraph" w:styleId="Sumrio4">
    <w:name w:val="toc 4"/>
    <w:basedOn w:val="Normal"/>
    <w:next w:val="Normal"/>
    <w:autoRedefine/>
    <w:uiPriority w:val="39"/>
    <w:unhideWhenUsed/>
    <w:rsid w:val="001A1E86"/>
    <w:pPr>
      <w:spacing w:after="100" w:line="259" w:lineRule="auto"/>
      <w:ind w:left="660"/>
    </w:pPr>
    <w:rPr>
      <w:rFonts w:ascii="Calibri" w:eastAsia="Times New Roman" w:hAnsi="Calibri"/>
      <w:sz w:val="22"/>
      <w:lang w:eastAsia="pt-BR"/>
    </w:rPr>
  </w:style>
  <w:style w:type="paragraph" w:styleId="Sumrio5">
    <w:name w:val="toc 5"/>
    <w:basedOn w:val="Normal"/>
    <w:next w:val="Normal"/>
    <w:autoRedefine/>
    <w:uiPriority w:val="39"/>
    <w:unhideWhenUsed/>
    <w:rsid w:val="001A1E86"/>
    <w:pPr>
      <w:spacing w:after="100" w:line="259" w:lineRule="auto"/>
      <w:ind w:left="880"/>
    </w:pPr>
    <w:rPr>
      <w:rFonts w:ascii="Calibri" w:eastAsia="Times New Roman" w:hAnsi="Calibri"/>
      <w:sz w:val="22"/>
      <w:lang w:eastAsia="pt-BR"/>
    </w:rPr>
  </w:style>
  <w:style w:type="paragraph" w:styleId="Sumrio6">
    <w:name w:val="toc 6"/>
    <w:basedOn w:val="Normal"/>
    <w:next w:val="Normal"/>
    <w:autoRedefine/>
    <w:uiPriority w:val="39"/>
    <w:unhideWhenUsed/>
    <w:rsid w:val="001A1E86"/>
    <w:pPr>
      <w:spacing w:after="100" w:line="259" w:lineRule="auto"/>
      <w:ind w:left="1100"/>
    </w:pPr>
    <w:rPr>
      <w:rFonts w:ascii="Calibri" w:eastAsia="Times New Roman" w:hAnsi="Calibri"/>
      <w:sz w:val="22"/>
      <w:lang w:eastAsia="pt-BR"/>
    </w:rPr>
  </w:style>
  <w:style w:type="paragraph" w:styleId="Sumrio7">
    <w:name w:val="toc 7"/>
    <w:basedOn w:val="Normal"/>
    <w:next w:val="Normal"/>
    <w:autoRedefine/>
    <w:uiPriority w:val="39"/>
    <w:unhideWhenUsed/>
    <w:rsid w:val="001A1E86"/>
    <w:pPr>
      <w:spacing w:after="100" w:line="259" w:lineRule="auto"/>
      <w:ind w:left="1320"/>
    </w:pPr>
    <w:rPr>
      <w:rFonts w:ascii="Calibri" w:eastAsia="Times New Roman" w:hAnsi="Calibri"/>
      <w:sz w:val="22"/>
      <w:lang w:eastAsia="pt-BR"/>
    </w:rPr>
  </w:style>
  <w:style w:type="paragraph" w:styleId="Sumrio8">
    <w:name w:val="toc 8"/>
    <w:basedOn w:val="Normal"/>
    <w:next w:val="Normal"/>
    <w:autoRedefine/>
    <w:uiPriority w:val="39"/>
    <w:unhideWhenUsed/>
    <w:rsid w:val="001A1E86"/>
    <w:pPr>
      <w:spacing w:after="100" w:line="259" w:lineRule="auto"/>
      <w:ind w:left="1540"/>
    </w:pPr>
    <w:rPr>
      <w:rFonts w:ascii="Calibri" w:eastAsia="Times New Roman" w:hAnsi="Calibri"/>
      <w:sz w:val="22"/>
      <w:lang w:eastAsia="pt-BR"/>
    </w:rPr>
  </w:style>
  <w:style w:type="paragraph" w:styleId="Sumrio9">
    <w:name w:val="toc 9"/>
    <w:basedOn w:val="Normal"/>
    <w:next w:val="Normal"/>
    <w:autoRedefine/>
    <w:uiPriority w:val="39"/>
    <w:unhideWhenUsed/>
    <w:rsid w:val="001A1E86"/>
    <w:pPr>
      <w:spacing w:after="100" w:line="259" w:lineRule="auto"/>
      <w:ind w:left="1760"/>
    </w:pPr>
    <w:rPr>
      <w:rFonts w:ascii="Calibri" w:eastAsia="Times New Roman" w:hAnsi="Calibri"/>
      <w:sz w:val="22"/>
      <w:lang w:eastAsia="pt-BR"/>
    </w:rPr>
  </w:style>
  <w:style w:type="character" w:customStyle="1" w:styleId="author">
    <w:name w:val="author"/>
    <w:rsid w:val="001A1E86"/>
  </w:style>
  <w:style w:type="character" w:customStyle="1" w:styleId="articletitle">
    <w:name w:val="articletitle"/>
    <w:rsid w:val="001A1E86"/>
  </w:style>
  <w:style w:type="character" w:customStyle="1" w:styleId="journaltitle">
    <w:name w:val="journaltitle"/>
    <w:rsid w:val="001A1E86"/>
  </w:style>
  <w:style w:type="character" w:customStyle="1" w:styleId="pubyear">
    <w:name w:val="pubyear"/>
    <w:rsid w:val="001A1E86"/>
  </w:style>
  <w:style w:type="character" w:customStyle="1" w:styleId="pagefirst">
    <w:name w:val="pagefirst"/>
    <w:rsid w:val="001A1E86"/>
  </w:style>
  <w:style w:type="character" w:customStyle="1" w:styleId="pagelast">
    <w:name w:val="pagelast"/>
    <w:rsid w:val="001A1E86"/>
  </w:style>
  <w:style w:type="character" w:customStyle="1" w:styleId="ej-keyword">
    <w:name w:val="ej-keyword"/>
    <w:rsid w:val="001A1E86"/>
  </w:style>
  <w:style w:type="character" w:customStyle="1" w:styleId="DefaultChar">
    <w:name w:val="Default Char"/>
    <w:link w:val="Default"/>
    <w:rsid w:val="001A1E86"/>
    <w:rPr>
      <w:rFonts w:ascii="Arial" w:eastAsia="Calibri" w:hAnsi="Arial" w:cs="Arial"/>
      <w:color w:val="000000"/>
      <w:sz w:val="24"/>
      <w:szCs w:val="24"/>
    </w:rPr>
  </w:style>
  <w:style w:type="character" w:customStyle="1" w:styleId="fontstyle01">
    <w:name w:val="fontstyle01"/>
    <w:rsid w:val="001A1E86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11">
    <w:name w:val="1.1"/>
    <w:basedOn w:val="Normal"/>
    <w:qFormat/>
    <w:rsid w:val="001A1E86"/>
    <w:pPr>
      <w:spacing w:before="120" w:after="120" w:line="480" w:lineRule="auto"/>
      <w:jc w:val="both"/>
    </w:pPr>
    <w:rPr>
      <w:rFonts w:ascii="Arial Negrito" w:eastAsia="MS Mincho" w:hAnsi="Arial Negrito" w:cs="Arial"/>
      <w:b/>
      <w:szCs w:val="24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4">
    <w:name w:val="Menção Pendente4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5">
    <w:name w:val="Menção Pendente5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6">
    <w:name w:val="Menção Pendente6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7">
    <w:name w:val="Menção Pendente7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table" w:customStyle="1" w:styleId="TabeladeGrade21">
    <w:name w:val="Tabela de Grade 21"/>
    <w:basedOn w:val="Tabelanormal"/>
    <w:next w:val="TabeladeGrade2"/>
    <w:uiPriority w:val="47"/>
    <w:rsid w:val="001A1E86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MenoPendente8">
    <w:name w:val="Menção Pendente8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9">
    <w:name w:val="Menção Pendente9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10">
    <w:name w:val="Menção Pendente10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11">
    <w:name w:val="Menção Pendente11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1A1E86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pt-BR"/>
    </w:rPr>
  </w:style>
  <w:style w:type="paragraph" w:customStyle="1" w:styleId="font0">
    <w:name w:val="font0"/>
    <w:basedOn w:val="Normal"/>
    <w:rsid w:val="001A1E8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2"/>
      <w:lang w:eastAsia="pt-BR"/>
    </w:rPr>
  </w:style>
  <w:style w:type="paragraph" w:customStyle="1" w:styleId="font5">
    <w:name w:val="font5"/>
    <w:basedOn w:val="Normal"/>
    <w:rsid w:val="001A1E86"/>
    <w:pPr>
      <w:spacing w:before="100" w:beforeAutospacing="1" w:after="100" w:afterAutospacing="1" w:line="240" w:lineRule="auto"/>
    </w:pPr>
    <w:rPr>
      <w:rFonts w:ascii="Segoe UI" w:eastAsia="Times New Roman" w:hAnsi="Segoe UI" w:cs="Segoe UI"/>
      <w:color w:val="000000"/>
      <w:sz w:val="18"/>
      <w:szCs w:val="18"/>
      <w:lang w:eastAsia="pt-BR"/>
    </w:rPr>
  </w:style>
  <w:style w:type="paragraph" w:customStyle="1" w:styleId="font6">
    <w:name w:val="font6"/>
    <w:basedOn w:val="Normal"/>
    <w:rsid w:val="001A1E86"/>
    <w:pPr>
      <w:spacing w:before="100" w:beforeAutospacing="1" w:after="100" w:afterAutospacing="1" w:line="240" w:lineRule="auto"/>
    </w:pPr>
    <w:rPr>
      <w:rFonts w:ascii="Segoe UI" w:eastAsia="Times New Roman" w:hAnsi="Segoe UI" w:cs="Segoe UI"/>
      <w:b/>
      <w:bCs/>
      <w:color w:val="000000"/>
      <w:sz w:val="18"/>
      <w:szCs w:val="18"/>
      <w:lang w:eastAsia="pt-BR"/>
    </w:rPr>
  </w:style>
  <w:style w:type="paragraph" w:customStyle="1" w:styleId="font7">
    <w:name w:val="font7"/>
    <w:basedOn w:val="Normal"/>
    <w:rsid w:val="001A1E86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  <w:lang w:eastAsia="pt-BR"/>
    </w:rPr>
  </w:style>
  <w:style w:type="paragraph" w:customStyle="1" w:styleId="font8">
    <w:name w:val="font8"/>
    <w:basedOn w:val="Normal"/>
    <w:rsid w:val="001A1E86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2"/>
      <w:lang w:eastAsia="pt-BR"/>
    </w:rPr>
  </w:style>
  <w:style w:type="paragraph" w:customStyle="1" w:styleId="font9">
    <w:name w:val="font9"/>
    <w:basedOn w:val="Normal"/>
    <w:rsid w:val="001A1E86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22"/>
      <w:lang w:eastAsia="pt-BR"/>
    </w:rPr>
  </w:style>
  <w:style w:type="paragraph" w:customStyle="1" w:styleId="xl63">
    <w:name w:val="xl63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eastAsia="pt-BR"/>
    </w:rPr>
  </w:style>
  <w:style w:type="paragraph" w:customStyle="1" w:styleId="xl64">
    <w:name w:val="xl64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0"/>
      <w:szCs w:val="20"/>
      <w:lang w:eastAsia="pt-BR"/>
    </w:rPr>
  </w:style>
  <w:style w:type="paragraph" w:customStyle="1" w:styleId="xl65">
    <w:name w:val="xl65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pt-BR"/>
    </w:rPr>
  </w:style>
  <w:style w:type="paragraph" w:customStyle="1" w:styleId="xl66">
    <w:name w:val="xl66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Cs w:val="24"/>
      <w:lang w:eastAsia="pt-BR"/>
    </w:rPr>
  </w:style>
  <w:style w:type="paragraph" w:customStyle="1" w:styleId="xl67">
    <w:name w:val="xl67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pt-BR"/>
    </w:rPr>
  </w:style>
  <w:style w:type="paragraph" w:customStyle="1" w:styleId="xl68">
    <w:name w:val="xl68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0"/>
      <w:szCs w:val="20"/>
      <w:lang w:eastAsia="pt-BR"/>
    </w:rPr>
  </w:style>
  <w:style w:type="paragraph" w:customStyle="1" w:styleId="xl69">
    <w:name w:val="xl69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color w:val="000000"/>
      <w:sz w:val="20"/>
      <w:szCs w:val="20"/>
      <w:lang w:eastAsia="pt-BR"/>
    </w:rPr>
  </w:style>
  <w:style w:type="paragraph" w:customStyle="1" w:styleId="xl70">
    <w:name w:val="xl70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Cs w:val="24"/>
      <w:lang w:eastAsia="pt-BR"/>
    </w:rPr>
  </w:style>
  <w:style w:type="paragraph" w:customStyle="1" w:styleId="xl71">
    <w:name w:val="xl71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b/>
      <w:bCs/>
      <w:sz w:val="20"/>
      <w:szCs w:val="20"/>
      <w:lang w:eastAsia="pt-BR"/>
    </w:rPr>
  </w:style>
  <w:style w:type="paragraph" w:customStyle="1" w:styleId="xl72">
    <w:name w:val="xl72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  <w:lang w:eastAsia="pt-BR"/>
    </w:rPr>
  </w:style>
  <w:style w:type="paragraph" w:customStyle="1" w:styleId="xl73">
    <w:name w:val="xl73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  <w:lang w:eastAsia="pt-BR"/>
    </w:rPr>
  </w:style>
  <w:style w:type="paragraph" w:customStyle="1" w:styleId="xl74">
    <w:name w:val="xl74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color w:val="000000"/>
      <w:sz w:val="20"/>
      <w:szCs w:val="20"/>
      <w:lang w:eastAsia="pt-BR"/>
    </w:rPr>
  </w:style>
  <w:style w:type="character" w:customStyle="1" w:styleId="MenoPendente12">
    <w:name w:val="Menção Pendente12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html-italic">
    <w:name w:val="html-italic"/>
    <w:basedOn w:val="Fontepargpadro"/>
    <w:rsid w:val="001A1E86"/>
  </w:style>
  <w:style w:type="character" w:customStyle="1" w:styleId="MenoPendente13">
    <w:name w:val="Menção Pendente13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table" w:styleId="TabelaSimples2">
    <w:name w:val="Plain Table 2"/>
    <w:basedOn w:val="Tabelanormal"/>
    <w:uiPriority w:val="42"/>
    <w:rsid w:val="001A1E8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deGrade1Clara-nfase3">
    <w:name w:val="Grid Table 1 Light Accent 3"/>
    <w:basedOn w:val="Tabelanormal"/>
    <w:uiPriority w:val="46"/>
    <w:rsid w:val="001A1E8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Clara">
    <w:name w:val="Grid Table Light"/>
    <w:basedOn w:val="Tabelanormal"/>
    <w:uiPriority w:val="40"/>
    <w:rsid w:val="001A1E8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comgrade">
    <w:name w:val="Table Grid"/>
    <w:basedOn w:val="Tabelanormal"/>
    <w:uiPriority w:val="39"/>
    <w:rsid w:val="001A1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3">
    <w:name w:val="Plain Table 3"/>
    <w:basedOn w:val="Tabelanormal"/>
    <w:uiPriority w:val="43"/>
    <w:rsid w:val="001A1E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deGrade2">
    <w:name w:val="Grid Table 2"/>
    <w:basedOn w:val="Tabelanormal"/>
    <w:uiPriority w:val="47"/>
    <w:rsid w:val="001A1E8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MenoPendente14">
    <w:name w:val="Menção Pendente14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15">
    <w:name w:val="Menção Pendente15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76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2190</Words>
  <Characters>11830</Characters>
  <Application>Microsoft Office Word</Application>
  <DocSecurity>0</DocSecurity>
  <Lines>98</Lines>
  <Paragraphs>2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Del grossi</dc:creator>
  <cp:keywords/>
  <dc:description/>
  <cp:lastModifiedBy>Mariana G paglia</cp:lastModifiedBy>
  <cp:revision>7</cp:revision>
  <cp:lastPrinted>2020-05-24T19:52:00Z</cp:lastPrinted>
  <dcterms:created xsi:type="dcterms:W3CDTF">2020-05-24T19:53:00Z</dcterms:created>
  <dcterms:modified xsi:type="dcterms:W3CDTF">2021-01-29T14:47:00Z</dcterms:modified>
</cp:coreProperties>
</file>